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CBA9" w14:textId="77777777" w:rsidR="008D2FED" w:rsidRPr="004E6353" w:rsidRDefault="006B63EB">
      <w:r w:rsidRPr="004E6353">
        <w:rPr>
          <w:rFonts w:hint="eastAsia"/>
          <w:b/>
        </w:rPr>
        <w:t>Part 1</w:t>
      </w:r>
      <w:r w:rsidR="00574A09" w:rsidRPr="004E6353">
        <w:rPr>
          <w:rFonts w:hint="eastAsia"/>
          <w:b/>
        </w:rPr>
        <w:t xml:space="preserve">: </w:t>
      </w:r>
      <w:r w:rsidR="00E373C9" w:rsidRPr="004E6353">
        <w:rPr>
          <w:rFonts w:hint="eastAsia"/>
          <w:b/>
        </w:rPr>
        <w:t xml:space="preserve">Health education </w:t>
      </w:r>
      <w:r w:rsidR="005A6C61" w:rsidRPr="004E6353">
        <w:rPr>
          <w:rFonts w:hint="eastAsia"/>
          <w:b/>
        </w:rPr>
        <w:t xml:space="preserve">on health problem </w:t>
      </w:r>
      <w:r w:rsidR="00E373C9" w:rsidRPr="004E6353">
        <w:rPr>
          <w:rFonts w:hint="eastAsia"/>
          <w:b/>
        </w:rPr>
        <w:t xml:space="preserve">and </w:t>
      </w:r>
      <w:r w:rsidR="005A6C61" w:rsidRPr="004E6353">
        <w:rPr>
          <w:rFonts w:hint="eastAsia"/>
          <w:b/>
        </w:rPr>
        <w:t>knowledge on</w:t>
      </w:r>
      <w:r w:rsidR="00E373C9" w:rsidRPr="004E6353">
        <w:rPr>
          <w:b/>
        </w:rPr>
        <w:t xml:space="preserve"> </w:t>
      </w:r>
      <w:r w:rsidR="005A6C61" w:rsidRPr="004E6353">
        <w:rPr>
          <w:rFonts w:hint="eastAsia"/>
          <w:b/>
        </w:rPr>
        <w:t xml:space="preserve">its </w:t>
      </w:r>
      <w:r w:rsidR="00E373C9" w:rsidRPr="004E6353">
        <w:rPr>
          <w:b/>
        </w:rPr>
        <w:t>prevention</w:t>
      </w:r>
    </w:p>
    <w:tbl>
      <w:tblPr>
        <w:tblStyle w:val="a4"/>
        <w:tblW w:w="9215" w:type="dxa"/>
        <w:tblInd w:w="-318" w:type="dxa"/>
        <w:tblLook w:val="04A0" w:firstRow="1" w:lastRow="0" w:firstColumn="1" w:lastColumn="0" w:noHBand="0" w:noVBand="1"/>
      </w:tblPr>
      <w:tblGrid>
        <w:gridCol w:w="568"/>
        <w:gridCol w:w="3686"/>
        <w:gridCol w:w="4961"/>
      </w:tblGrid>
      <w:tr w:rsidR="00874343" w:rsidRPr="004E6353" w14:paraId="5F8ACBAD" w14:textId="77777777" w:rsidTr="004779A3">
        <w:tc>
          <w:tcPr>
            <w:tcW w:w="568" w:type="dxa"/>
          </w:tcPr>
          <w:p w14:paraId="5F8ACBAA" w14:textId="77777777" w:rsidR="00874343" w:rsidRPr="004E6353" w:rsidRDefault="00874343" w:rsidP="00F66A83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3686" w:type="dxa"/>
          </w:tcPr>
          <w:p w14:paraId="5F8ACBAB" w14:textId="77777777" w:rsidR="00874343" w:rsidRPr="004E6353" w:rsidRDefault="00874343" w:rsidP="00F66A83">
            <w:pPr>
              <w:jc w:val="center"/>
            </w:pPr>
            <w:r w:rsidRPr="004E6353">
              <w:rPr>
                <w:rFonts w:hint="eastAsia"/>
              </w:rPr>
              <w:t>Question</w:t>
            </w:r>
          </w:p>
        </w:tc>
        <w:tc>
          <w:tcPr>
            <w:tcW w:w="4961" w:type="dxa"/>
          </w:tcPr>
          <w:p w14:paraId="5F8ACBAC" w14:textId="77777777" w:rsidR="00874343" w:rsidRPr="004E6353" w:rsidRDefault="00874343" w:rsidP="00F66A83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874343" w:rsidRPr="004E6353" w14:paraId="5F8ACBB3" w14:textId="77777777" w:rsidTr="004779A3">
        <w:tc>
          <w:tcPr>
            <w:tcW w:w="568" w:type="dxa"/>
          </w:tcPr>
          <w:p w14:paraId="5F8ACBAE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1</w:t>
            </w:r>
          </w:p>
        </w:tc>
        <w:tc>
          <w:tcPr>
            <w:tcW w:w="3686" w:type="dxa"/>
          </w:tcPr>
          <w:p w14:paraId="5F8ACBAF" w14:textId="77777777" w:rsidR="00874343" w:rsidRPr="004E6353" w:rsidRDefault="00874343" w:rsidP="00574A09">
            <w:r w:rsidRPr="004E6353">
              <w:rPr>
                <w:rFonts w:hint="eastAsia"/>
              </w:rPr>
              <w:t>Tell me three common health problems in your village.</w:t>
            </w:r>
          </w:p>
        </w:tc>
        <w:tc>
          <w:tcPr>
            <w:tcW w:w="4961" w:type="dxa"/>
          </w:tcPr>
          <w:p w14:paraId="5F8ACBB0" w14:textId="77777777" w:rsidR="00874343" w:rsidRPr="004E6353" w:rsidRDefault="00874343">
            <w:r w:rsidRPr="004E6353">
              <w:rPr>
                <w:rFonts w:hint="eastAsia"/>
              </w:rPr>
              <w:t>1.</w:t>
            </w:r>
            <w:r w:rsidRPr="004E6353">
              <w:rPr>
                <w:rFonts w:hint="eastAsia"/>
                <w:u w:val="single"/>
              </w:rPr>
              <w:t xml:space="preserve">                                     </w:t>
            </w:r>
            <w:r w:rsidRPr="004E6353">
              <w:rPr>
                <w:rFonts w:hint="eastAsia"/>
              </w:rPr>
              <w:t xml:space="preserve">  </w:t>
            </w:r>
          </w:p>
          <w:p w14:paraId="5F8ACBB1" w14:textId="77777777" w:rsidR="00874343" w:rsidRPr="004E6353" w:rsidRDefault="00874343">
            <w:r w:rsidRPr="004E6353">
              <w:rPr>
                <w:rFonts w:hint="eastAsia"/>
              </w:rPr>
              <w:t>2.</w:t>
            </w:r>
            <w:r w:rsidRPr="004E6353">
              <w:rPr>
                <w:rFonts w:hint="eastAsia"/>
                <w:u w:val="single"/>
              </w:rPr>
              <w:t xml:space="preserve">                                     </w:t>
            </w:r>
          </w:p>
          <w:p w14:paraId="5F8ACBB2" w14:textId="77777777" w:rsidR="00874343" w:rsidRPr="004E6353" w:rsidRDefault="00874343">
            <w:r w:rsidRPr="004E6353">
              <w:rPr>
                <w:rFonts w:hint="eastAsia"/>
              </w:rPr>
              <w:t>3.</w:t>
            </w:r>
            <w:r w:rsidRPr="004E6353">
              <w:rPr>
                <w:rFonts w:hint="eastAsia"/>
                <w:u w:val="single"/>
              </w:rPr>
              <w:t xml:space="preserve">                                     </w:t>
            </w:r>
          </w:p>
        </w:tc>
      </w:tr>
      <w:tr w:rsidR="00874343" w:rsidRPr="004E6353" w14:paraId="5F8ACBBC" w14:textId="77777777" w:rsidTr="004779A3">
        <w:tc>
          <w:tcPr>
            <w:tcW w:w="568" w:type="dxa"/>
          </w:tcPr>
          <w:p w14:paraId="5F8ACBB4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2</w:t>
            </w:r>
          </w:p>
        </w:tc>
        <w:tc>
          <w:tcPr>
            <w:tcW w:w="3686" w:type="dxa"/>
          </w:tcPr>
          <w:p w14:paraId="5F8ACBB5" w14:textId="77777777" w:rsidR="00874343" w:rsidRPr="004E6353" w:rsidRDefault="00874343" w:rsidP="00D97586">
            <w:r w:rsidRPr="004E6353">
              <w:rPr>
                <w:rFonts w:hint="eastAsia"/>
              </w:rPr>
              <w:t>Tell me how to prevent each of these problems.</w:t>
            </w:r>
          </w:p>
        </w:tc>
        <w:tc>
          <w:tcPr>
            <w:tcW w:w="4961" w:type="dxa"/>
          </w:tcPr>
          <w:p w14:paraId="5F8ACBB6" w14:textId="77777777" w:rsidR="00874343" w:rsidRPr="004E6353" w:rsidRDefault="00874343">
            <w:r w:rsidRPr="004E6353">
              <w:rPr>
                <w:rFonts w:hint="eastAsia"/>
              </w:rPr>
              <w:t>For the problem 1.</w:t>
            </w:r>
          </w:p>
          <w:p w14:paraId="5F8ACBB7" w14:textId="77777777" w:rsidR="00874343" w:rsidRPr="004E6353" w:rsidRDefault="00874343">
            <w:r w:rsidRPr="004E6353">
              <w:rPr>
                <w:rFonts w:hint="eastAsia"/>
                <w:u w:val="single"/>
              </w:rPr>
              <w:t xml:space="preserve">                                               </w:t>
            </w:r>
            <w:r w:rsidRPr="004E6353">
              <w:rPr>
                <w:rFonts w:hint="eastAsia"/>
              </w:rPr>
              <w:t xml:space="preserve">  </w:t>
            </w:r>
          </w:p>
          <w:p w14:paraId="5F8ACBB8" w14:textId="77777777" w:rsidR="00874343" w:rsidRPr="004E6353" w:rsidRDefault="00874343" w:rsidP="00574A09">
            <w:r w:rsidRPr="004E6353">
              <w:rPr>
                <w:rFonts w:hint="eastAsia"/>
              </w:rPr>
              <w:t>For the problem 2.</w:t>
            </w:r>
          </w:p>
          <w:p w14:paraId="5F8ACBB9" w14:textId="77777777" w:rsidR="00874343" w:rsidRPr="004E6353" w:rsidRDefault="00874343" w:rsidP="00574A09">
            <w:r w:rsidRPr="004E6353">
              <w:rPr>
                <w:rFonts w:hint="eastAsia"/>
                <w:u w:val="single"/>
              </w:rPr>
              <w:t xml:space="preserve">                                               </w:t>
            </w:r>
          </w:p>
          <w:p w14:paraId="5F8ACBBA" w14:textId="77777777" w:rsidR="00874343" w:rsidRPr="004E6353" w:rsidRDefault="00874343" w:rsidP="00574A09">
            <w:r w:rsidRPr="004E6353">
              <w:rPr>
                <w:rFonts w:hint="eastAsia"/>
              </w:rPr>
              <w:t>For the problem 3.</w:t>
            </w:r>
          </w:p>
          <w:p w14:paraId="5F8ACBBB" w14:textId="77777777" w:rsidR="00874343" w:rsidRPr="004E6353" w:rsidRDefault="00874343" w:rsidP="00574A09">
            <w:r w:rsidRPr="004E6353">
              <w:rPr>
                <w:rFonts w:hint="eastAsia"/>
                <w:u w:val="single"/>
              </w:rPr>
              <w:t xml:space="preserve">                                               </w:t>
            </w:r>
          </w:p>
        </w:tc>
      </w:tr>
      <w:tr w:rsidR="00874343" w:rsidRPr="004E6353" w14:paraId="5F8ACBC2" w14:textId="77777777" w:rsidTr="004779A3">
        <w:tc>
          <w:tcPr>
            <w:tcW w:w="568" w:type="dxa"/>
          </w:tcPr>
          <w:p w14:paraId="5F8ACBBD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3</w:t>
            </w:r>
          </w:p>
        </w:tc>
        <w:tc>
          <w:tcPr>
            <w:tcW w:w="3686" w:type="dxa"/>
          </w:tcPr>
          <w:p w14:paraId="5F8ACBBE" w14:textId="77777777" w:rsidR="00874343" w:rsidRPr="004E6353" w:rsidRDefault="00874343" w:rsidP="00574A09">
            <w:r w:rsidRPr="004E6353">
              <w:rPr>
                <w:rFonts w:hint="eastAsia"/>
              </w:rPr>
              <w:t>How many percent of adult villagers know how to prevent each of these health problems?</w:t>
            </w:r>
          </w:p>
        </w:tc>
        <w:tc>
          <w:tcPr>
            <w:tcW w:w="4961" w:type="dxa"/>
          </w:tcPr>
          <w:p w14:paraId="5F8ACBBF" w14:textId="77777777" w:rsidR="00874343" w:rsidRPr="004E6353" w:rsidRDefault="00874343" w:rsidP="00574A09">
            <w:r w:rsidRPr="004E6353">
              <w:rPr>
                <w:rFonts w:hint="eastAsia"/>
              </w:rPr>
              <w:t>For the problem 1.</w:t>
            </w:r>
            <w:r w:rsidRPr="004E6353">
              <w:rPr>
                <w:rFonts w:hint="eastAsia"/>
                <w:u w:val="single"/>
              </w:rPr>
              <w:t xml:space="preserve">                         </w:t>
            </w:r>
            <w:r w:rsidRPr="004E6353">
              <w:rPr>
                <w:rFonts w:hint="eastAsia"/>
              </w:rPr>
              <w:t xml:space="preserve"> </w:t>
            </w:r>
          </w:p>
          <w:p w14:paraId="5F8ACBC0" w14:textId="77777777" w:rsidR="00874343" w:rsidRPr="004E6353" w:rsidRDefault="00874343" w:rsidP="00574A09">
            <w:r w:rsidRPr="004E6353">
              <w:rPr>
                <w:rFonts w:hint="eastAsia"/>
              </w:rPr>
              <w:t>For the problem 2.</w:t>
            </w:r>
            <w:r w:rsidRPr="004E6353">
              <w:rPr>
                <w:rFonts w:hint="eastAsia"/>
                <w:u w:val="single"/>
              </w:rPr>
              <w:t xml:space="preserve">                         </w:t>
            </w:r>
            <w:r w:rsidRPr="004E6353">
              <w:rPr>
                <w:rFonts w:hint="eastAsia"/>
              </w:rPr>
              <w:t xml:space="preserve"> </w:t>
            </w:r>
          </w:p>
          <w:p w14:paraId="5F8ACBC1" w14:textId="77777777" w:rsidR="00874343" w:rsidRPr="004E6353" w:rsidRDefault="00874343" w:rsidP="00574A09">
            <w:r w:rsidRPr="004E6353">
              <w:rPr>
                <w:rFonts w:hint="eastAsia"/>
              </w:rPr>
              <w:t>For the problem 3.</w:t>
            </w:r>
            <w:r w:rsidRPr="004E6353">
              <w:rPr>
                <w:rFonts w:hint="eastAsia"/>
                <w:u w:val="single"/>
              </w:rPr>
              <w:t xml:space="preserve">                         </w:t>
            </w:r>
            <w:r w:rsidRPr="004E6353">
              <w:rPr>
                <w:rFonts w:hint="eastAsia"/>
              </w:rPr>
              <w:t xml:space="preserve"> </w:t>
            </w:r>
          </w:p>
        </w:tc>
      </w:tr>
      <w:tr w:rsidR="00874343" w:rsidRPr="004E6353" w14:paraId="5F8ACBC6" w14:textId="77777777" w:rsidTr="004779A3">
        <w:tc>
          <w:tcPr>
            <w:tcW w:w="568" w:type="dxa"/>
          </w:tcPr>
          <w:p w14:paraId="5F8ACBC3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4</w:t>
            </w:r>
          </w:p>
        </w:tc>
        <w:tc>
          <w:tcPr>
            <w:tcW w:w="3686" w:type="dxa"/>
          </w:tcPr>
          <w:p w14:paraId="5F8ACBC4" w14:textId="77777777" w:rsidR="00874343" w:rsidRPr="004E6353" w:rsidRDefault="00874343" w:rsidP="00874343">
            <w:r w:rsidRPr="004E6353">
              <w:t>How do</w:t>
            </w:r>
            <w:r w:rsidRPr="004E6353">
              <w:rPr>
                <w:rFonts w:hint="eastAsia"/>
              </w:rPr>
              <w:t>es</w:t>
            </w:r>
            <w:r w:rsidRPr="004E6353">
              <w:t xml:space="preserve"> </w:t>
            </w:r>
            <w:r w:rsidRPr="004E6353">
              <w:rPr>
                <w:rFonts w:hint="eastAsia"/>
              </w:rPr>
              <w:t>the v</w:t>
            </w:r>
            <w:r w:rsidRPr="004E6353">
              <w:t xml:space="preserve">illage </w:t>
            </w:r>
            <w:r w:rsidRPr="004E6353">
              <w:rPr>
                <w:rFonts w:hint="eastAsia"/>
              </w:rPr>
              <w:t>h</w:t>
            </w:r>
            <w:r w:rsidRPr="004E6353">
              <w:t xml:space="preserve">ealth </w:t>
            </w:r>
            <w:r w:rsidRPr="004E6353">
              <w:rPr>
                <w:rFonts w:hint="eastAsia"/>
              </w:rPr>
              <w:t>v</w:t>
            </w:r>
            <w:r w:rsidRPr="004E6353">
              <w:t>olunteer educate villagers about prevention methods?</w:t>
            </w:r>
          </w:p>
        </w:tc>
        <w:tc>
          <w:tcPr>
            <w:tcW w:w="4961" w:type="dxa"/>
          </w:tcPr>
          <w:p w14:paraId="5F8ACBC5" w14:textId="77777777" w:rsidR="00874343" w:rsidRPr="004E6353" w:rsidRDefault="00874343"/>
        </w:tc>
      </w:tr>
    </w:tbl>
    <w:p w14:paraId="5F8ACBC7" w14:textId="77777777" w:rsidR="00EC21CC" w:rsidRPr="004E6353" w:rsidRDefault="00EC21CC">
      <w:pPr>
        <w:rPr>
          <w:b/>
        </w:rPr>
      </w:pPr>
    </w:p>
    <w:p w14:paraId="5F8ACBC8" w14:textId="77777777" w:rsidR="008D2FED" w:rsidRPr="004E6353" w:rsidRDefault="00DA4575"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2</w:t>
      </w:r>
      <w:r w:rsidRPr="004E6353">
        <w:rPr>
          <w:rFonts w:hint="eastAsia"/>
          <w:b/>
        </w:rPr>
        <w:t xml:space="preserve">: </w:t>
      </w:r>
      <w:r w:rsidR="00E373C9" w:rsidRPr="004E6353">
        <w:rPr>
          <w:rFonts w:hint="eastAsia"/>
          <w:b/>
        </w:rPr>
        <w:t>Adequate supply of safe drinking water and basic sanitation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528"/>
        <w:gridCol w:w="3261"/>
      </w:tblGrid>
      <w:tr w:rsidR="00874343" w:rsidRPr="004E6353" w14:paraId="5F8ACBCC" w14:textId="77777777" w:rsidTr="00440F5C">
        <w:tc>
          <w:tcPr>
            <w:tcW w:w="568" w:type="dxa"/>
          </w:tcPr>
          <w:p w14:paraId="5F8ACBC9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5528" w:type="dxa"/>
          </w:tcPr>
          <w:p w14:paraId="5F8ACBCA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Question</w:t>
            </w:r>
          </w:p>
        </w:tc>
        <w:tc>
          <w:tcPr>
            <w:tcW w:w="3261" w:type="dxa"/>
          </w:tcPr>
          <w:p w14:paraId="5F8ACBCB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874343" w:rsidRPr="004E6353" w14:paraId="5F8ACBD3" w14:textId="77777777" w:rsidTr="00440F5C">
        <w:tc>
          <w:tcPr>
            <w:tcW w:w="568" w:type="dxa"/>
          </w:tcPr>
          <w:p w14:paraId="5F8ACBCD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5</w:t>
            </w:r>
          </w:p>
        </w:tc>
        <w:tc>
          <w:tcPr>
            <w:tcW w:w="5528" w:type="dxa"/>
          </w:tcPr>
          <w:p w14:paraId="5F8ACBCE" w14:textId="77777777" w:rsidR="00874343" w:rsidRPr="004E6353" w:rsidRDefault="00874343" w:rsidP="00F66A83">
            <w:r w:rsidRPr="004E6353">
              <w:rPr>
                <w:rFonts w:hint="eastAsia"/>
              </w:rPr>
              <w:t>Where do people get their drinking water?</w:t>
            </w:r>
          </w:p>
          <w:p w14:paraId="5F8ACBCF" w14:textId="77777777" w:rsidR="00B575B1" w:rsidRPr="004E6353" w:rsidRDefault="00B575B1" w:rsidP="00F66A83">
            <w:r w:rsidRPr="004E6353">
              <w:t>M</w:t>
            </w:r>
            <w:r w:rsidRPr="004E6353">
              <w:rPr>
                <w:rFonts w:hint="eastAsia"/>
              </w:rPr>
              <w:t>ultiple-choice</w:t>
            </w:r>
          </w:p>
        </w:tc>
        <w:tc>
          <w:tcPr>
            <w:tcW w:w="3261" w:type="dxa"/>
          </w:tcPr>
          <w:p w14:paraId="5F8ACBD0" w14:textId="77777777" w:rsidR="00874343" w:rsidRPr="004E6353" w:rsidRDefault="00874343" w:rsidP="005A6C61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Well,   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River, </w:t>
            </w:r>
          </w:p>
          <w:p w14:paraId="5F8ACBD1" w14:textId="77777777" w:rsidR="00874343" w:rsidRPr="004E6353" w:rsidRDefault="00874343" w:rsidP="0087434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3</w:t>
            </w:r>
            <w:r w:rsidRPr="004E6353">
              <w:rPr>
                <w:rFonts w:hint="eastAsia"/>
              </w:rPr>
              <w:t xml:space="preserve">Rain water storage, </w:t>
            </w:r>
          </w:p>
          <w:p w14:paraId="5F8ACBD2" w14:textId="77777777" w:rsidR="00874343" w:rsidRPr="004E6353" w:rsidRDefault="00874343" w:rsidP="0087434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4 </w:t>
            </w:r>
            <w:r w:rsidRPr="004E6353">
              <w:rPr>
                <w:rFonts w:hint="eastAsia"/>
              </w:rPr>
              <w:t>Other (            )</w:t>
            </w:r>
          </w:p>
        </w:tc>
      </w:tr>
      <w:tr w:rsidR="00874343" w:rsidRPr="004E6353" w14:paraId="5F8ACBD7" w14:textId="77777777" w:rsidTr="00440F5C">
        <w:tc>
          <w:tcPr>
            <w:tcW w:w="568" w:type="dxa"/>
          </w:tcPr>
          <w:p w14:paraId="5F8ACBD4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6</w:t>
            </w:r>
          </w:p>
        </w:tc>
        <w:tc>
          <w:tcPr>
            <w:tcW w:w="5528" w:type="dxa"/>
          </w:tcPr>
          <w:p w14:paraId="5F8ACBD5" w14:textId="77777777" w:rsidR="00874343" w:rsidRPr="004E6353" w:rsidRDefault="00874343" w:rsidP="006F7A3E">
            <w:r w:rsidRPr="004E6353">
              <w:rPr>
                <w:rFonts w:hint="eastAsia"/>
              </w:rPr>
              <w:t>Are there any problems about drinking water?</w:t>
            </w:r>
            <w:r w:rsidR="006F7A3E" w:rsidRPr="004E6353">
              <w:rPr>
                <w:rFonts w:hint="eastAsia"/>
              </w:rPr>
              <w:t xml:space="preserve"> If any describe the problem.</w:t>
            </w:r>
          </w:p>
        </w:tc>
        <w:tc>
          <w:tcPr>
            <w:tcW w:w="3261" w:type="dxa"/>
          </w:tcPr>
          <w:p w14:paraId="5F8ACBD6" w14:textId="77777777" w:rsidR="00874343" w:rsidRPr="004E6353" w:rsidRDefault="00874343" w:rsidP="00F66A83"/>
        </w:tc>
      </w:tr>
      <w:tr w:rsidR="00874343" w:rsidRPr="004E6353" w14:paraId="5F8ACBDC" w14:textId="77777777" w:rsidTr="00440F5C">
        <w:tc>
          <w:tcPr>
            <w:tcW w:w="568" w:type="dxa"/>
          </w:tcPr>
          <w:p w14:paraId="5F8ACBD8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7</w:t>
            </w:r>
          </w:p>
        </w:tc>
        <w:tc>
          <w:tcPr>
            <w:tcW w:w="5528" w:type="dxa"/>
          </w:tcPr>
          <w:p w14:paraId="5F8ACBD9" w14:textId="77777777" w:rsidR="00874343" w:rsidRPr="004E6353" w:rsidRDefault="00874343" w:rsidP="00E651E6">
            <w:r w:rsidRPr="004E6353">
              <w:rPr>
                <w:rFonts w:hint="eastAsia"/>
              </w:rPr>
              <w:t>How many villagers do drink boiled water?</w:t>
            </w:r>
          </w:p>
        </w:tc>
        <w:tc>
          <w:tcPr>
            <w:tcW w:w="3261" w:type="dxa"/>
          </w:tcPr>
          <w:p w14:paraId="5F8ACBDA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BDB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BE0" w14:textId="77777777" w:rsidTr="00440F5C">
        <w:tc>
          <w:tcPr>
            <w:tcW w:w="568" w:type="dxa"/>
          </w:tcPr>
          <w:p w14:paraId="5F8ACBDD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lastRenderedPageBreak/>
              <w:t>8</w:t>
            </w:r>
          </w:p>
        </w:tc>
        <w:tc>
          <w:tcPr>
            <w:tcW w:w="5528" w:type="dxa"/>
          </w:tcPr>
          <w:p w14:paraId="5F8ACBDE" w14:textId="77777777" w:rsidR="00874343" w:rsidRPr="004E6353" w:rsidRDefault="00874343" w:rsidP="00F66A83">
            <w:r w:rsidRPr="004E6353">
              <w:rPr>
                <w:rFonts w:hint="eastAsia"/>
              </w:rPr>
              <w:t xml:space="preserve">Is a well located far from a </w:t>
            </w:r>
            <w:r w:rsidRPr="004E6353">
              <w:t>latrine</w:t>
            </w:r>
            <w:r w:rsidRPr="004E6353">
              <w:rPr>
                <w:rFonts w:hint="eastAsia"/>
              </w:rPr>
              <w:t>?</w:t>
            </w:r>
          </w:p>
        </w:tc>
        <w:tc>
          <w:tcPr>
            <w:tcW w:w="3261" w:type="dxa"/>
          </w:tcPr>
          <w:p w14:paraId="5F8ACBDF" w14:textId="77777777" w:rsidR="00874343" w:rsidRPr="004E6353" w:rsidRDefault="00874343" w:rsidP="00F66A83"/>
        </w:tc>
      </w:tr>
      <w:tr w:rsidR="00874343" w:rsidRPr="004E6353" w14:paraId="5F8ACBE8" w14:textId="77777777" w:rsidTr="00440F5C">
        <w:tc>
          <w:tcPr>
            <w:tcW w:w="568" w:type="dxa"/>
          </w:tcPr>
          <w:p w14:paraId="5F8ACBE1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9</w:t>
            </w:r>
          </w:p>
        </w:tc>
        <w:tc>
          <w:tcPr>
            <w:tcW w:w="5528" w:type="dxa"/>
          </w:tcPr>
          <w:p w14:paraId="5F8ACBE2" w14:textId="77777777" w:rsidR="00874343" w:rsidRPr="004E6353" w:rsidRDefault="00874343" w:rsidP="00EC21CC">
            <w:r w:rsidRPr="004E6353">
              <w:rPr>
                <w:rFonts w:hint="eastAsia"/>
              </w:rPr>
              <w:t>How is garbage disposed?</w:t>
            </w:r>
          </w:p>
          <w:p w14:paraId="5F8ACBE3" w14:textId="77777777" w:rsidR="00B575B1" w:rsidRPr="004E6353" w:rsidRDefault="00B575B1" w:rsidP="00EC21CC">
            <w:r w:rsidRPr="004E6353">
              <w:t>M</w:t>
            </w:r>
            <w:r w:rsidRPr="004E6353">
              <w:rPr>
                <w:rFonts w:hint="eastAsia"/>
              </w:rPr>
              <w:t>ultiple-choice</w:t>
            </w:r>
          </w:p>
        </w:tc>
        <w:tc>
          <w:tcPr>
            <w:tcW w:w="3261" w:type="dxa"/>
          </w:tcPr>
          <w:p w14:paraId="5F8ACBE4" w14:textId="77777777" w:rsidR="00874343" w:rsidRPr="004E6353" w:rsidRDefault="00874343" w:rsidP="00EC21CC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Just throw away </w:t>
            </w:r>
          </w:p>
          <w:p w14:paraId="5F8ACBE5" w14:textId="77777777" w:rsidR="00874343" w:rsidRPr="004E6353" w:rsidRDefault="00874343" w:rsidP="00EC21CC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</w:t>
            </w:r>
            <w:r w:rsidRPr="004E6353">
              <w:t>B</w:t>
            </w:r>
            <w:r w:rsidRPr="004E6353">
              <w:rPr>
                <w:rFonts w:hint="eastAsia"/>
              </w:rPr>
              <w:t>ury in the ground</w:t>
            </w:r>
          </w:p>
          <w:p w14:paraId="5F8ACBE6" w14:textId="77777777" w:rsidR="00874343" w:rsidRPr="004E6353" w:rsidRDefault="00874343" w:rsidP="001B2A2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3</w:t>
            </w:r>
            <w:r w:rsidRPr="004E6353">
              <w:rPr>
                <w:rFonts w:hint="eastAsia"/>
              </w:rPr>
              <w:t xml:space="preserve"> Burn, </w:t>
            </w:r>
          </w:p>
          <w:p w14:paraId="5F8ACBE7" w14:textId="77777777" w:rsidR="00874343" w:rsidRPr="004E6353" w:rsidRDefault="00874343" w:rsidP="001B2A2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4 </w:t>
            </w:r>
            <w:r w:rsidRPr="004E6353">
              <w:rPr>
                <w:rFonts w:hint="eastAsia"/>
              </w:rPr>
              <w:t>Other (             )</w:t>
            </w:r>
          </w:p>
        </w:tc>
      </w:tr>
      <w:tr w:rsidR="00874343" w:rsidRPr="004E6353" w14:paraId="5F8ACBEE" w14:textId="77777777" w:rsidTr="00440F5C">
        <w:tc>
          <w:tcPr>
            <w:tcW w:w="568" w:type="dxa"/>
          </w:tcPr>
          <w:p w14:paraId="5F8ACBE9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10</w:t>
            </w:r>
          </w:p>
        </w:tc>
        <w:tc>
          <w:tcPr>
            <w:tcW w:w="5528" w:type="dxa"/>
          </w:tcPr>
          <w:p w14:paraId="5F8ACBEA" w14:textId="77777777" w:rsidR="00874343" w:rsidRPr="004E6353" w:rsidRDefault="00874343" w:rsidP="00F66A83">
            <w:r w:rsidRPr="004E6353">
              <w:rPr>
                <w:rFonts w:hint="eastAsia"/>
              </w:rPr>
              <w:t>Is garbage s</w:t>
            </w:r>
            <w:r w:rsidRPr="004E6353">
              <w:t>cattered</w:t>
            </w:r>
            <w:r w:rsidRPr="004E6353">
              <w:rPr>
                <w:rFonts w:hint="eastAsia"/>
              </w:rPr>
              <w:t xml:space="preserve"> in the village? </w:t>
            </w:r>
            <w:r w:rsidRPr="004E6353">
              <w:rPr>
                <w:rFonts w:hint="eastAsia"/>
                <w:b/>
              </w:rPr>
              <w:t>Observation</w:t>
            </w:r>
          </w:p>
        </w:tc>
        <w:tc>
          <w:tcPr>
            <w:tcW w:w="3261" w:type="dxa"/>
          </w:tcPr>
          <w:p w14:paraId="5F8ACBEB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Yes, many </w:t>
            </w:r>
          </w:p>
          <w:p w14:paraId="5F8ACBEC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Yes, but not so many</w:t>
            </w:r>
          </w:p>
          <w:p w14:paraId="5F8ACBED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No</w:t>
            </w:r>
          </w:p>
        </w:tc>
      </w:tr>
      <w:tr w:rsidR="00874343" w:rsidRPr="004E6353" w14:paraId="5F8ACBF4" w14:textId="77777777" w:rsidTr="00440F5C">
        <w:tc>
          <w:tcPr>
            <w:tcW w:w="568" w:type="dxa"/>
          </w:tcPr>
          <w:p w14:paraId="5F8ACBEF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11</w:t>
            </w:r>
          </w:p>
        </w:tc>
        <w:tc>
          <w:tcPr>
            <w:tcW w:w="5528" w:type="dxa"/>
          </w:tcPr>
          <w:p w14:paraId="5F8ACBF0" w14:textId="77777777" w:rsidR="00874343" w:rsidRPr="004E6353" w:rsidRDefault="00874343" w:rsidP="00E651E6">
            <w:r w:rsidRPr="004E6353">
              <w:rPr>
                <w:rFonts w:hint="eastAsia"/>
              </w:rPr>
              <w:t xml:space="preserve">Are there any feces of cows/pigs on the </w:t>
            </w:r>
            <w:r w:rsidRPr="004E6353">
              <w:t>ground</w:t>
            </w:r>
            <w:r w:rsidRPr="004E6353">
              <w:rPr>
                <w:rFonts w:hint="eastAsia"/>
              </w:rPr>
              <w:t>?</w:t>
            </w:r>
            <w:r w:rsidRPr="004E6353">
              <w:rPr>
                <w:rFonts w:hint="eastAsia"/>
                <w:b/>
              </w:rPr>
              <w:t xml:space="preserve"> Observation</w:t>
            </w:r>
          </w:p>
        </w:tc>
        <w:tc>
          <w:tcPr>
            <w:tcW w:w="3261" w:type="dxa"/>
          </w:tcPr>
          <w:p w14:paraId="5F8ACBF1" w14:textId="77777777" w:rsidR="00874343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Yes, many, </w:t>
            </w:r>
          </w:p>
          <w:p w14:paraId="5F8ACBF2" w14:textId="77777777" w:rsidR="00874343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Yes, but not so many</w:t>
            </w:r>
          </w:p>
          <w:p w14:paraId="5F8ACBF3" w14:textId="77777777" w:rsidR="00874343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No.</w:t>
            </w:r>
          </w:p>
        </w:tc>
      </w:tr>
      <w:tr w:rsidR="00874343" w:rsidRPr="004E6353" w14:paraId="5F8ACBF8" w14:textId="77777777" w:rsidTr="00440F5C">
        <w:tc>
          <w:tcPr>
            <w:tcW w:w="568" w:type="dxa"/>
          </w:tcPr>
          <w:p w14:paraId="5F8ACBF5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12</w:t>
            </w:r>
          </w:p>
        </w:tc>
        <w:tc>
          <w:tcPr>
            <w:tcW w:w="5528" w:type="dxa"/>
          </w:tcPr>
          <w:p w14:paraId="5F8ACBF6" w14:textId="77777777" w:rsidR="00874343" w:rsidRPr="004E6353" w:rsidRDefault="00874343" w:rsidP="00DA4575">
            <w:r w:rsidRPr="004E6353">
              <w:rPr>
                <w:rFonts w:hint="eastAsia"/>
              </w:rPr>
              <w:t>Are there any latrines in the village?</w:t>
            </w:r>
          </w:p>
        </w:tc>
        <w:tc>
          <w:tcPr>
            <w:tcW w:w="3261" w:type="dxa"/>
          </w:tcPr>
          <w:p w14:paraId="5F8ACBF7" w14:textId="77777777" w:rsidR="00874343" w:rsidRPr="004E6353" w:rsidRDefault="00874343" w:rsidP="00F66A83"/>
        </w:tc>
      </w:tr>
      <w:tr w:rsidR="00874343" w:rsidRPr="004E6353" w14:paraId="5F8ACBFD" w14:textId="77777777" w:rsidTr="00440F5C">
        <w:tc>
          <w:tcPr>
            <w:tcW w:w="568" w:type="dxa"/>
          </w:tcPr>
          <w:p w14:paraId="5F8ACBF9" w14:textId="77777777" w:rsidR="00874343" w:rsidRPr="004E6353" w:rsidRDefault="00874343" w:rsidP="00DA4575">
            <w:pPr>
              <w:jc w:val="center"/>
            </w:pPr>
            <w:r w:rsidRPr="004E6353">
              <w:rPr>
                <w:rFonts w:hint="eastAsia"/>
              </w:rPr>
              <w:t>13</w:t>
            </w:r>
          </w:p>
        </w:tc>
        <w:tc>
          <w:tcPr>
            <w:tcW w:w="5528" w:type="dxa"/>
          </w:tcPr>
          <w:p w14:paraId="5F8ACBFA" w14:textId="77777777" w:rsidR="00874343" w:rsidRPr="004E6353" w:rsidRDefault="00874343" w:rsidP="003E2570">
            <w:r w:rsidRPr="004E6353">
              <w:rPr>
                <w:rFonts w:hint="eastAsia"/>
              </w:rPr>
              <w:t xml:space="preserve">How </w:t>
            </w:r>
            <w:r w:rsidRPr="004E6353">
              <w:t>many household</w:t>
            </w:r>
            <w:r w:rsidRPr="004E6353">
              <w:rPr>
                <w:rFonts w:hint="eastAsia"/>
              </w:rPr>
              <w:t>s</w:t>
            </w:r>
            <w:r w:rsidRPr="004E6353">
              <w:t xml:space="preserve"> </w:t>
            </w:r>
            <w:r w:rsidRPr="004E6353">
              <w:rPr>
                <w:rFonts w:hint="eastAsia"/>
              </w:rPr>
              <w:t xml:space="preserve">do </w:t>
            </w:r>
            <w:r w:rsidRPr="004E6353">
              <w:t>use</w:t>
            </w:r>
            <w:r w:rsidRPr="004E6353">
              <w:rPr>
                <w:rFonts w:hint="eastAsia"/>
              </w:rPr>
              <w:t xml:space="preserve"> a latrine?</w:t>
            </w:r>
          </w:p>
        </w:tc>
        <w:tc>
          <w:tcPr>
            <w:tcW w:w="3261" w:type="dxa"/>
          </w:tcPr>
          <w:p w14:paraId="5F8ACBFB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BFC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BFE" w14:textId="77777777" w:rsidR="00DA4575" w:rsidRPr="004E6353" w:rsidRDefault="00DA4575">
      <w:pPr>
        <w:rPr>
          <w:b/>
        </w:rPr>
      </w:pPr>
    </w:p>
    <w:p w14:paraId="5F8ACBFF" w14:textId="77777777" w:rsidR="00440F5C" w:rsidRPr="004E6353" w:rsidRDefault="00440F5C">
      <w:pPr>
        <w:rPr>
          <w:b/>
        </w:rPr>
      </w:pPr>
    </w:p>
    <w:p w14:paraId="5F8ACC00" w14:textId="77777777" w:rsidR="00583C49" w:rsidRPr="004E6353" w:rsidRDefault="00DA4575"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3</w:t>
      </w:r>
      <w:r w:rsidRPr="004E6353">
        <w:rPr>
          <w:rFonts w:hint="eastAsia"/>
          <w:b/>
        </w:rPr>
        <w:t xml:space="preserve">: </w:t>
      </w:r>
      <w:r w:rsidR="00E373C9" w:rsidRPr="004E6353">
        <w:rPr>
          <w:rFonts w:hint="eastAsia"/>
          <w:b/>
        </w:rPr>
        <w:t>P</w:t>
      </w:r>
      <w:r w:rsidR="00E373C9" w:rsidRPr="004E6353">
        <w:rPr>
          <w:b/>
        </w:rPr>
        <w:t>romotion of food supply and good nutrition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812"/>
        <w:gridCol w:w="2977"/>
      </w:tblGrid>
      <w:tr w:rsidR="00874343" w:rsidRPr="004E6353" w14:paraId="5F8ACC04" w14:textId="77777777" w:rsidTr="00440F5C">
        <w:tc>
          <w:tcPr>
            <w:tcW w:w="568" w:type="dxa"/>
          </w:tcPr>
          <w:p w14:paraId="5F8ACC01" w14:textId="77777777" w:rsidR="00874343" w:rsidRPr="004E6353" w:rsidRDefault="00874343" w:rsidP="00E73DF2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5812" w:type="dxa"/>
          </w:tcPr>
          <w:p w14:paraId="5F8ACC02" w14:textId="77777777" w:rsidR="00874343" w:rsidRPr="004E6353" w:rsidRDefault="00874343" w:rsidP="00E73DF2">
            <w:pPr>
              <w:jc w:val="center"/>
            </w:pPr>
            <w:r w:rsidRPr="004E6353">
              <w:rPr>
                <w:rFonts w:hint="eastAsia"/>
              </w:rPr>
              <w:t>Question item</w:t>
            </w:r>
          </w:p>
        </w:tc>
        <w:tc>
          <w:tcPr>
            <w:tcW w:w="2977" w:type="dxa"/>
          </w:tcPr>
          <w:p w14:paraId="5F8ACC03" w14:textId="77777777" w:rsidR="00874343" w:rsidRPr="004E6353" w:rsidRDefault="00874343" w:rsidP="00E73DF2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874343" w:rsidRPr="004E6353" w14:paraId="5F8ACC09" w14:textId="77777777" w:rsidTr="00440F5C">
        <w:tc>
          <w:tcPr>
            <w:tcW w:w="568" w:type="dxa"/>
          </w:tcPr>
          <w:p w14:paraId="5F8ACC05" w14:textId="77777777" w:rsidR="00874343" w:rsidRPr="004E6353" w:rsidRDefault="00874343" w:rsidP="00F66A83">
            <w:r w:rsidRPr="004E6353">
              <w:rPr>
                <w:rFonts w:hint="eastAsia"/>
              </w:rPr>
              <w:t>14</w:t>
            </w:r>
          </w:p>
        </w:tc>
        <w:tc>
          <w:tcPr>
            <w:tcW w:w="5812" w:type="dxa"/>
          </w:tcPr>
          <w:p w14:paraId="5F8ACC06" w14:textId="77777777" w:rsidR="00874343" w:rsidRPr="004E6353" w:rsidRDefault="00874343" w:rsidP="00F66A83">
            <w:r w:rsidRPr="004E6353">
              <w:rPr>
                <w:rFonts w:hint="eastAsia"/>
              </w:rPr>
              <w:t>Does the land provide enough food for each family?</w:t>
            </w:r>
          </w:p>
          <w:p w14:paraId="5F8ACC07" w14:textId="77777777" w:rsidR="00B575B1" w:rsidRPr="004E6353" w:rsidRDefault="00B575B1" w:rsidP="00F66A83">
            <w:r w:rsidRPr="004E6353">
              <w:rPr>
                <w:rFonts w:hint="eastAsia"/>
              </w:rPr>
              <w:t>Enough? not enough?</w:t>
            </w:r>
          </w:p>
        </w:tc>
        <w:tc>
          <w:tcPr>
            <w:tcW w:w="2977" w:type="dxa"/>
          </w:tcPr>
          <w:p w14:paraId="5F8ACC08" w14:textId="77777777" w:rsidR="00874343" w:rsidRPr="004E6353" w:rsidRDefault="00874343" w:rsidP="00F66A83"/>
        </w:tc>
      </w:tr>
      <w:tr w:rsidR="00874343" w:rsidRPr="004E6353" w14:paraId="5F8ACC0F" w14:textId="77777777" w:rsidTr="00440F5C">
        <w:tc>
          <w:tcPr>
            <w:tcW w:w="568" w:type="dxa"/>
          </w:tcPr>
          <w:p w14:paraId="5F8ACC0A" w14:textId="77777777" w:rsidR="00874343" w:rsidRPr="004E6353" w:rsidRDefault="00874343" w:rsidP="00F66A83">
            <w:r w:rsidRPr="004E6353">
              <w:rPr>
                <w:rFonts w:hint="eastAsia"/>
              </w:rPr>
              <w:t>15</w:t>
            </w:r>
          </w:p>
        </w:tc>
        <w:tc>
          <w:tcPr>
            <w:tcW w:w="5812" w:type="dxa"/>
          </w:tcPr>
          <w:p w14:paraId="5F8ACC0B" w14:textId="77777777" w:rsidR="00874343" w:rsidRPr="004E6353" w:rsidRDefault="00874343" w:rsidP="00E651E6">
            <w:r w:rsidRPr="004E6353">
              <w:rPr>
                <w:rFonts w:hint="eastAsia"/>
              </w:rPr>
              <w:t>How many families do have own their land?</w:t>
            </w:r>
          </w:p>
          <w:p w14:paraId="5F8ACC0C" w14:textId="77777777" w:rsidR="00B575B1" w:rsidRPr="004E6353" w:rsidRDefault="00B575B1" w:rsidP="00E651E6">
            <w:r w:rsidRPr="004E6353">
              <w:rPr>
                <w:rFonts w:hint="eastAsia"/>
              </w:rPr>
              <w:t>For agriculture</w:t>
            </w:r>
          </w:p>
        </w:tc>
        <w:tc>
          <w:tcPr>
            <w:tcW w:w="2977" w:type="dxa"/>
          </w:tcPr>
          <w:p w14:paraId="5F8ACC0D" w14:textId="77777777" w:rsidR="00440F5C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0E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C14" w14:textId="77777777" w:rsidTr="00440F5C">
        <w:tc>
          <w:tcPr>
            <w:tcW w:w="568" w:type="dxa"/>
          </w:tcPr>
          <w:p w14:paraId="5F8ACC10" w14:textId="77777777" w:rsidR="00874343" w:rsidRPr="004E6353" w:rsidRDefault="00874343" w:rsidP="00F66A83">
            <w:r w:rsidRPr="004E6353">
              <w:rPr>
                <w:rFonts w:hint="eastAsia"/>
              </w:rPr>
              <w:t>16</w:t>
            </w:r>
          </w:p>
        </w:tc>
        <w:tc>
          <w:tcPr>
            <w:tcW w:w="5812" w:type="dxa"/>
          </w:tcPr>
          <w:p w14:paraId="5F8ACC11" w14:textId="77777777" w:rsidR="00874343" w:rsidRPr="004E6353" w:rsidRDefault="00874343" w:rsidP="00E651E6">
            <w:r w:rsidRPr="004E6353">
              <w:rPr>
                <w:rFonts w:hint="eastAsia"/>
              </w:rPr>
              <w:t>How many families cannot eat enough food?</w:t>
            </w:r>
          </w:p>
        </w:tc>
        <w:tc>
          <w:tcPr>
            <w:tcW w:w="2977" w:type="dxa"/>
          </w:tcPr>
          <w:p w14:paraId="5F8ACC12" w14:textId="77777777" w:rsidR="00440F5C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13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C18" w14:textId="77777777" w:rsidTr="00440F5C">
        <w:tc>
          <w:tcPr>
            <w:tcW w:w="568" w:type="dxa"/>
          </w:tcPr>
          <w:p w14:paraId="5F8ACC15" w14:textId="77777777" w:rsidR="00874343" w:rsidRPr="004E6353" w:rsidRDefault="00874343" w:rsidP="00F66A83">
            <w:r w:rsidRPr="004E6353">
              <w:rPr>
                <w:rFonts w:hint="eastAsia"/>
              </w:rPr>
              <w:t>17</w:t>
            </w:r>
          </w:p>
        </w:tc>
        <w:tc>
          <w:tcPr>
            <w:tcW w:w="5812" w:type="dxa"/>
          </w:tcPr>
          <w:p w14:paraId="5F8ACC16" w14:textId="77777777" w:rsidR="00874343" w:rsidRPr="004E6353" w:rsidRDefault="00874343" w:rsidP="00672B7F">
            <w:r w:rsidRPr="004E6353">
              <w:rPr>
                <w:rFonts w:hint="eastAsia"/>
              </w:rPr>
              <w:t xml:space="preserve">In which months are foods lacking in a year? </w:t>
            </w:r>
          </w:p>
        </w:tc>
        <w:tc>
          <w:tcPr>
            <w:tcW w:w="2977" w:type="dxa"/>
          </w:tcPr>
          <w:p w14:paraId="5F8ACC17" w14:textId="77777777" w:rsidR="00874343" w:rsidRPr="004E6353" w:rsidRDefault="00874343" w:rsidP="00F66A83"/>
        </w:tc>
      </w:tr>
      <w:tr w:rsidR="00874343" w:rsidRPr="004E6353" w14:paraId="5F8ACC1C" w14:textId="77777777" w:rsidTr="00440F5C">
        <w:tc>
          <w:tcPr>
            <w:tcW w:w="568" w:type="dxa"/>
          </w:tcPr>
          <w:p w14:paraId="5F8ACC19" w14:textId="77777777" w:rsidR="00874343" w:rsidRPr="004E6353" w:rsidRDefault="00874343" w:rsidP="00F66A83">
            <w:r w:rsidRPr="004E6353">
              <w:rPr>
                <w:rFonts w:hint="eastAsia"/>
              </w:rPr>
              <w:t>18</w:t>
            </w:r>
          </w:p>
        </w:tc>
        <w:tc>
          <w:tcPr>
            <w:tcW w:w="5812" w:type="dxa"/>
          </w:tcPr>
          <w:p w14:paraId="5F8ACC1A" w14:textId="77777777" w:rsidR="00874343" w:rsidRPr="004E6353" w:rsidRDefault="00874343" w:rsidP="00672B7F">
            <w:r w:rsidRPr="004E6353">
              <w:rPr>
                <w:rFonts w:hint="eastAsia"/>
              </w:rPr>
              <w:t>How many percents of stored rice are damaged by animals including mouse?</w:t>
            </w:r>
          </w:p>
        </w:tc>
        <w:tc>
          <w:tcPr>
            <w:tcW w:w="2977" w:type="dxa"/>
          </w:tcPr>
          <w:p w14:paraId="5F8ACC1B" w14:textId="70FA619E" w:rsidR="00874343" w:rsidRPr="004E6353" w:rsidRDefault="00874343" w:rsidP="005C1D8F">
            <w:pPr>
              <w:rPr>
                <w:color w:val="FF0000"/>
              </w:rPr>
            </w:pPr>
          </w:p>
        </w:tc>
      </w:tr>
      <w:tr w:rsidR="00874343" w:rsidRPr="004E6353" w14:paraId="5F8ACC21" w14:textId="77777777" w:rsidTr="00440F5C">
        <w:tc>
          <w:tcPr>
            <w:tcW w:w="568" w:type="dxa"/>
          </w:tcPr>
          <w:p w14:paraId="5F8ACC1D" w14:textId="77777777" w:rsidR="00874343" w:rsidRPr="004E6353" w:rsidRDefault="00874343" w:rsidP="00F66A83">
            <w:r w:rsidRPr="004E6353">
              <w:rPr>
                <w:rFonts w:hint="eastAsia"/>
              </w:rPr>
              <w:lastRenderedPageBreak/>
              <w:t>19</w:t>
            </w:r>
          </w:p>
        </w:tc>
        <w:tc>
          <w:tcPr>
            <w:tcW w:w="5812" w:type="dxa"/>
          </w:tcPr>
          <w:p w14:paraId="5F8ACC1E" w14:textId="77777777" w:rsidR="00874343" w:rsidRPr="004E6353" w:rsidRDefault="00874343" w:rsidP="00E73DF2">
            <w:r w:rsidRPr="004E6353">
              <w:rPr>
                <w:rFonts w:hint="eastAsia"/>
              </w:rPr>
              <w:t>How many children are too small for their age?</w:t>
            </w:r>
          </w:p>
        </w:tc>
        <w:tc>
          <w:tcPr>
            <w:tcW w:w="2977" w:type="dxa"/>
          </w:tcPr>
          <w:p w14:paraId="5F8ACC1F" w14:textId="77777777" w:rsidR="00440F5C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20" w14:textId="77777777" w:rsidR="00874343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C26" w14:textId="77777777" w:rsidTr="00440F5C">
        <w:tc>
          <w:tcPr>
            <w:tcW w:w="568" w:type="dxa"/>
          </w:tcPr>
          <w:p w14:paraId="5F8ACC22" w14:textId="77777777" w:rsidR="00874343" w:rsidRPr="004E6353" w:rsidRDefault="00874343" w:rsidP="00F66A83">
            <w:r w:rsidRPr="004E6353">
              <w:rPr>
                <w:rFonts w:hint="eastAsia"/>
              </w:rPr>
              <w:t>20</w:t>
            </w:r>
          </w:p>
        </w:tc>
        <w:tc>
          <w:tcPr>
            <w:tcW w:w="5812" w:type="dxa"/>
          </w:tcPr>
          <w:p w14:paraId="5F8ACC23" w14:textId="77777777" w:rsidR="00874343" w:rsidRPr="004E6353" w:rsidRDefault="00874343" w:rsidP="00E73DF2">
            <w:r w:rsidRPr="004E6353">
              <w:rPr>
                <w:rFonts w:hint="eastAsia"/>
              </w:rPr>
              <w:t xml:space="preserve">How many children are too </w:t>
            </w:r>
            <w:r w:rsidRPr="004E6353">
              <w:t>skinny</w:t>
            </w:r>
            <w:r w:rsidRPr="004E6353">
              <w:rPr>
                <w:rFonts w:hint="eastAsia"/>
              </w:rPr>
              <w:t>?</w:t>
            </w:r>
          </w:p>
        </w:tc>
        <w:tc>
          <w:tcPr>
            <w:tcW w:w="2977" w:type="dxa"/>
          </w:tcPr>
          <w:p w14:paraId="5F8ACC24" w14:textId="77777777" w:rsidR="00440F5C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25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C2B" w14:textId="77777777" w:rsidTr="00440F5C">
        <w:tc>
          <w:tcPr>
            <w:tcW w:w="568" w:type="dxa"/>
          </w:tcPr>
          <w:p w14:paraId="5F8ACC27" w14:textId="77777777" w:rsidR="00874343" w:rsidRPr="004E6353" w:rsidRDefault="00874343" w:rsidP="00F66A83">
            <w:r w:rsidRPr="004E6353">
              <w:rPr>
                <w:rFonts w:hint="eastAsia"/>
              </w:rPr>
              <w:t>21</w:t>
            </w:r>
          </w:p>
        </w:tc>
        <w:tc>
          <w:tcPr>
            <w:tcW w:w="5812" w:type="dxa"/>
          </w:tcPr>
          <w:p w14:paraId="5F8ACC28" w14:textId="77777777" w:rsidR="00874343" w:rsidRPr="004E6353" w:rsidRDefault="00874343" w:rsidP="00874343">
            <w:r w:rsidRPr="004E6353">
              <w:rPr>
                <w:rFonts w:hint="eastAsia"/>
              </w:rPr>
              <w:t xml:space="preserve">How many mothers do breastfeed </w:t>
            </w:r>
            <w:r w:rsidRPr="004E6353">
              <w:t>their</w:t>
            </w:r>
            <w:r w:rsidRPr="004E6353">
              <w:rPr>
                <w:rFonts w:hint="eastAsia"/>
              </w:rPr>
              <w:t xml:space="preserve"> babies?</w:t>
            </w:r>
          </w:p>
        </w:tc>
        <w:tc>
          <w:tcPr>
            <w:tcW w:w="2977" w:type="dxa"/>
          </w:tcPr>
          <w:p w14:paraId="5F8ACC29" w14:textId="77777777" w:rsidR="00440F5C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2A" w14:textId="77777777" w:rsidR="00874343" w:rsidRPr="004E6353" w:rsidRDefault="00874343" w:rsidP="00E651E6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2F" w14:textId="77777777" w:rsidTr="00440F5C">
        <w:tc>
          <w:tcPr>
            <w:tcW w:w="568" w:type="dxa"/>
          </w:tcPr>
          <w:p w14:paraId="5F8ACC2C" w14:textId="77777777" w:rsidR="00440F5C" w:rsidRPr="004E6353" w:rsidRDefault="00440F5C" w:rsidP="00F66A83">
            <w:r w:rsidRPr="004E6353">
              <w:rPr>
                <w:rFonts w:hint="eastAsia"/>
              </w:rPr>
              <w:t>22</w:t>
            </w:r>
          </w:p>
        </w:tc>
        <w:tc>
          <w:tcPr>
            <w:tcW w:w="5812" w:type="dxa"/>
          </w:tcPr>
          <w:p w14:paraId="5F8ACC2D" w14:textId="77777777" w:rsidR="00440F5C" w:rsidRPr="004E6353" w:rsidRDefault="00440F5C" w:rsidP="00440F5C">
            <w:r w:rsidRPr="004E6353">
              <w:t>How many mothers do give breastmilk within one hour after delivery?</w:t>
            </w:r>
          </w:p>
        </w:tc>
        <w:tc>
          <w:tcPr>
            <w:tcW w:w="2977" w:type="dxa"/>
          </w:tcPr>
          <w:p w14:paraId="5F8ACC2E" w14:textId="77777777" w:rsidR="00440F5C" w:rsidRPr="004E6353" w:rsidRDefault="00440F5C" w:rsidP="00E651E6"/>
        </w:tc>
      </w:tr>
      <w:tr w:rsidR="00440F5C" w:rsidRPr="004E6353" w14:paraId="5F8ACC34" w14:textId="77777777" w:rsidTr="00440F5C">
        <w:tc>
          <w:tcPr>
            <w:tcW w:w="568" w:type="dxa"/>
          </w:tcPr>
          <w:p w14:paraId="5F8ACC30" w14:textId="77777777" w:rsidR="00440F5C" w:rsidRPr="004E6353" w:rsidRDefault="00440F5C" w:rsidP="00F66A83">
            <w:r w:rsidRPr="004E6353">
              <w:rPr>
                <w:rFonts w:hint="eastAsia"/>
              </w:rPr>
              <w:t>23</w:t>
            </w:r>
          </w:p>
        </w:tc>
        <w:tc>
          <w:tcPr>
            <w:tcW w:w="5812" w:type="dxa"/>
          </w:tcPr>
          <w:p w14:paraId="5F8ACC31" w14:textId="77777777" w:rsidR="00440F5C" w:rsidRPr="004E6353" w:rsidRDefault="00440F5C" w:rsidP="006F7A3E">
            <w:r w:rsidRPr="004E6353">
              <w:t xml:space="preserve">How many mothers start giving food other than breast milk </w:t>
            </w:r>
            <w:r w:rsidR="006F7A3E" w:rsidRPr="004E6353">
              <w:rPr>
                <w:rFonts w:hint="eastAsia"/>
              </w:rPr>
              <w:t xml:space="preserve">before </w:t>
            </w:r>
            <w:r w:rsidRPr="004E6353">
              <w:t>the age of their 6 month?</w:t>
            </w:r>
          </w:p>
        </w:tc>
        <w:tc>
          <w:tcPr>
            <w:tcW w:w="2977" w:type="dxa"/>
          </w:tcPr>
          <w:p w14:paraId="5F8ACC32" w14:textId="77777777" w:rsidR="00440F5C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33" w14:textId="77777777" w:rsidR="00440F5C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39" w14:textId="77777777" w:rsidTr="00440F5C">
        <w:tc>
          <w:tcPr>
            <w:tcW w:w="568" w:type="dxa"/>
          </w:tcPr>
          <w:p w14:paraId="5F8ACC35" w14:textId="77777777" w:rsidR="00440F5C" w:rsidRPr="004E6353" w:rsidRDefault="00440F5C" w:rsidP="00F66A83">
            <w:r w:rsidRPr="004E6353">
              <w:rPr>
                <w:rFonts w:hint="eastAsia"/>
              </w:rPr>
              <w:t>24</w:t>
            </w:r>
          </w:p>
        </w:tc>
        <w:tc>
          <w:tcPr>
            <w:tcW w:w="5812" w:type="dxa"/>
          </w:tcPr>
          <w:p w14:paraId="5F8ACC36" w14:textId="77777777" w:rsidR="00440F5C" w:rsidRPr="004E6353" w:rsidRDefault="00440F5C" w:rsidP="00800A30">
            <w:r w:rsidRPr="004E6353">
              <w:rPr>
                <w:rFonts w:hint="eastAsia"/>
              </w:rPr>
              <w:t>How many villagers do eat protein-rich foods (example; bean, fish, insect, animal meet, egg) daily?</w:t>
            </w:r>
          </w:p>
        </w:tc>
        <w:tc>
          <w:tcPr>
            <w:tcW w:w="2977" w:type="dxa"/>
          </w:tcPr>
          <w:p w14:paraId="5F8ACC37" w14:textId="77777777" w:rsidR="00800A30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38" w14:textId="77777777" w:rsidR="00440F5C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3E" w14:textId="77777777" w:rsidTr="00440F5C">
        <w:tc>
          <w:tcPr>
            <w:tcW w:w="568" w:type="dxa"/>
          </w:tcPr>
          <w:p w14:paraId="5F8ACC3A" w14:textId="77777777" w:rsidR="00440F5C" w:rsidRPr="004E6353" w:rsidRDefault="00440F5C" w:rsidP="00F66A83">
            <w:r w:rsidRPr="004E6353">
              <w:rPr>
                <w:rFonts w:hint="eastAsia"/>
              </w:rPr>
              <w:t>25</w:t>
            </w:r>
          </w:p>
        </w:tc>
        <w:tc>
          <w:tcPr>
            <w:tcW w:w="5812" w:type="dxa"/>
          </w:tcPr>
          <w:p w14:paraId="5F8ACC3B" w14:textId="77777777" w:rsidR="00440F5C" w:rsidRPr="004E6353" w:rsidRDefault="00440F5C" w:rsidP="00800A30">
            <w:r w:rsidRPr="004E6353">
              <w:rPr>
                <w:rFonts w:hint="eastAsia"/>
              </w:rPr>
              <w:t>How many villagers do eat vegetables daily?</w:t>
            </w:r>
          </w:p>
        </w:tc>
        <w:tc>
          <w:tcPr>
            <w:tcW w:w="2977" w:type="dxa"/>
          </w:tcPr>
          <w:p w14:paraId="5F8ACC3C" w14:textId="77777777" w:rsidR="00800A30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3D" w14:textId="77777777" w:rsidR="00440F5C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44" w14:textId="77777777" w:rsidTr="00440F5C">
        <w:tc>
          <w:tcPr>
            <w:tcW w:w="568" w:type="dxa"/>
          </w:tcPr>
          <w:p w14:paraId="5F8ACC3F" w14:textId="77777777" w:rsidR="00440F5C" w:rsidRPr="004E6353" w:rsidRDefault="00440F5C" w:rsidP="00F66A83">
            <w:r w:rsidRPr="004E6353">
              <w:rPr>
                <w:rFonts w:hint="eastAsia"/>
              </w:rPr>
              <w:t>26</w:t>
            </w:r>
          </w:p>
        </w:tc>
        <w:tc>
          <w:tcPr>
            <w:tcW w:w="5812" w:type="dxa"/>
          </w:tcPr>
          <w:p w14:paraId="5F8ACC40" w14:textId="77777777" w:rsidR="00440F5C" w:rsidRPr="004E6353" w:rsidRDefault="00440F5C" w:rsidP="00C11C01">
            <w:r w:rsidRPr="004E6353">
              <w:rPr>
                <w:rFonts w:hint="eastAsia"/>
              </w:rPr>
              <w:t xml:space="preserve">How many villagers do eat </w:t>
            </w:r>
            <w:r w:rsidR="00C11C01" w:rsidRPr="004E6353">
              <w:rPr>
                <w:rFonts w:hint="eastAsia"/>
              </w:rPr>
              <w:t>fruits</w:t>
            </w:r>
            <w:r w:rsidRPr="004E6353">
              <w:rPr>
                <w:rFonts w:hint="eastAsia"/>
              </w:rPr>
              <w:t xml:space="preserve"> daily?</w:t>
            </w:r>
          </w:p>
          <w:p w14:paraId="5F8ACC41" w14:textId="77777777" w:rsidR="006B63EB" w:rsidRPr="004E6353" w:rsidRDefault="006B63EB" w:rsidP="00C11C01"/>
        </w:tc>
        <w:tc>
          <w:tcPr>
            <w:tcW w:w="2977" w:type="dxa"/>
          </w:tcPr>
          <w:p w14:paraId="5F8ACC42" w14:textId="77777777" w:rsidR="00800A30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43" w14:textId="77777777" w:rsidR="00440F5C" w:rsidRPr="004E6353" w:rsidRDefault="00440F5C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C45" w14:textId="77777777" w:rsidR="00440F5C" w:rsidRPr="004E6353" w:rsidRDefault="00440F5C">
      <w:pPr>
        <w:rPr>
          <w:b/>
        </w:rPr>
      </w:pPr>
    </w:p>
    <w:p w14:paraId="5F8ACC46" w14:textId="77777777" w:rsidR="00E373C9" w:rsidRPr="004E6353" w:rsidRDefault="00E651E6">
      <w:pPr>
        <w:rPr>
          <w:b/>
        </w:rPr>
      </w:pPr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4</w:t>
      </w:r>
      <w:r w:rsidRPr="004E6353">
        <w:rPr>
          <w:rFonts w:hint="eastAsia"/>
          <w:b/>
        </w:rPr>
        <w:t xml:space="preserve">: </w:t>
      </w:r>
      <w:r w:rsidR="009A6761" w:rsidRPr="004E6353">
        <w:rPr>
          <w:rFonts w:hint="eastAsia"/>
          <w:b/>
        </w:rPr>
        <w:t>M</w:t>
      </w:r>
      <w:r w:rsidR="009A6761" w:rsidRPr="004E6353">
        <w:rPr>
          <w:b/>
        </w:rPr>
        <w:t>aternal and child health care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812"/>
        <w:gridCol w:w="2977"/>
      </w:tblGrid>
      <w:tr w:rsidR="00874343" w:rsidRPr="004E6353" w14:paraId="5F8ACC4A" w14:textId="77777777" w:rsidTr="00440F5C">
        <w:tc>
          <w:tcPr>
            <w:tcW w:w="568" w:type="dxa"/>
          </w:tcPr>
          <w:p w14:paraId="5F8ACC47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5812" w:type="dxa"/>
          </w:tcPr>
          <w:p w14:paraId="5F8ACC48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Question item</w:t>
            </w:r>
          </w:p>
        </w:tc>
        <w:tc>
          <w:tcPr>
            <w:tcW w:w="2977" w:type="dxa"/>
          </w:tcPr>
          <w:p w14:paraId="5F8ACC49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440F5C" w:rsidRPr="004E6353" w14:paraId="5F8ACC4F" w14:textId="77777777" w:rsidTr="00440F5C">
        <w:tc>
          <w:tcPr>
            <w:tcW w:w="568" w:type="dxa"/>
          </w:tcPr>
          <w:p w14:paraId="5F8ACC4B" w14:textId="77777777" w:rsidR="00440F5C" w:rsidRPr="004E6353" w:rsidRDefault="00440F5C" w:rsidP="00800A30">
            <w:r w:rsidRPr="004E6353">
              <w:rPr>
                <w:rFonts w:hint="eastAsia"/>
              </w:rPr>
              <w:t>27</w:t>
            </w:r>
          </w:p>
        </w:tc>
        <w:tc>
          <w:tcPr>
            <w:tcW w:w="5812" w:type="dxa"/>
          </w:tcPr>
          <w:p w14:paraId="5F8ACC4C" w14:textId="77777777" w:rsidR="00440F5C" w:rsidRPr="004E6353" w:rsidRDefault="00440F5C" w:rsidP="00E651E6">
            <w:r w:rsidRPr="004E6353">
              <w:rPr>
                <w:rFonts w:hint="eastAsia"/>
              </w:rPr>
              <w:t>How many adult villagers do know how to prevent pregnancy?</w:t>
            </w:r>
          </w:p>
        </w:tc>
        <w:tc>
          <w:tcPr>
            <w:tcW w:w="2977" w:type="dxa"/>
          </w:tcPr>
          <w:p w14:paraId="5F8ACC4D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4E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54" w14:textId="77777777" w:rsidTr="00440F5C">
        <w:tc>
          <w:tcPr>
            <w:tcW w:w="568" w:type="dxa"/>
          </w:tcPr>
          <w:p w14:paraId="5F8ACC50" w14:textId="77777777" w:rsidR="00440F5C" w:rsidRPr="004E6353" w:rsidRDefault="00440F5C" w:rsidP="00800A30">
            <w:r w:rsidRPr="004E6353">
              <w:rPr>
                <w:rFonts w:hint="eastAsia"/>
              </w:rPr>
              <w:t>28</w:t>
            </w:r>
          </w:p>
        </w:tc>
        <w:tc>
          <w:tcPr>
            <w:tcW w:w="5812" w:type="dxa"/>
          </w:tcPr>
          <w:p w14:paraId="5F8ACC51" w14:textId="77777777" w:rsidR="00440F5C" w:rsidRPr="004E6353" w:rsidRDefault="00440F5C" w:rsidP="00E651E6">
            <w:r w:rsidRPr="004E6353">
              <w:rPr>
                <w:rFonts w:hint="eastAsia"/>
              </w:rPr>
              <w:t>How many families do use family planning methods?</w:t>
            </w:r>
          </w:p>
        </w:tc>
        <w:tc>
          <w:tcPr>
            <w:tcW w:w="2977" w:type="dxa"/>
          </w:tcPr>
          <w:p w14:paraId="5F8ACC52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53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5A" w14:textId="77777777" w:rsidTr="00440F5C">
        <w:tc>
          <w:tcPr>
            <w:tcW w:w="568" w:type="dxa"/>
          </w:tcPr>
          <w:p w14:paraId="5F8ACC55" w14:textId="77777777" w:rsidR="00440F5C" w:rsidRPr="004E6353" w:rsidRDefault="00440F5C" w:rsidP="00800A30">
            <w:r w:rsidRPr="004E6353">
              <w:rPr>
                <w:rFonts w:hint="eastAsia"/>
              </w:rPr>
              <w:t>29</w:t>
            </w:r>
          </w:p>
        </w:tc>
        <w:tc>
          <w:tcPr>
            <w:tcW w:w="5812" w:type="dxa"/>
          </w:tcPr>
          <w:p w14:paraId="5F8ACC56" w14:textId="77777777" w:rsidR="00440F5C" w:rsidRPr="004E6353" w:rsidRDefault="00440F5C" w:rsidP="004A1877">
            <w:r w:rsidRPr="004E6353">
              <w:rPr>
                <w:rFonts w:hint="eastAsia"/>
              </w:rPr>
              <w:t>How common is an unwanted pregnancy?</w:t>
            </w:r>
          </w:p>
        </w:tc>
        <w:tc>
          <w:tcPr>
            <w:tcW w:w="2977" w:type="dxa"/>
          </w:tcPr>
          <w:p w14:paraId="5F8ACC57" w14:textId="77777777" w:rsidR="00E57CED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Common, </w:t>
            </w:r>
          </w:p>
          <w:p w14:paraId="5F8ACC58" w14:textId="77777777" w:rsidR="00E57CED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Not so common, </w:t>
            </w:r>
          </w:p>
          <w:p w14:paraId="5F8ACC59" w14:textId="77777777" w:rsidR="00440F5C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Rare</w:t>
            </w:r>
          </w:p>
        </w:tc>
      </w:tr>
      <w:tr w:rsidR="00440F5C" w:rsidRPr="004E6353" w14:paraId="5F8ACC5F" w14:textId="77777777" w:rsidTr="00440F5C">
        <w:tc>
          <w:tcPr>
            <w:tcW w:w="568" w:type="dxa"/>
          </w:tcPr>
          <w:p w14:paraId="5F8ACC5B" w14:textId="77777777" w:rsidR="00440F5C" w:rsidRPr="004E6353" w:rsidRDefault="00440F5C" w:rsidP="00800A30">
            <w:r w:rsidRPr="004E6353">
              <w:rPr>
                <w:rFonts w:hint="eastAsia"/>
              </w:rPr>
              <w:lastRenderedPageBreak/>
              <w:t>30</w:t>
            </w:r>
          </w:p>
        </w:tc>
        <w:tc>
          <w:tcPr>
            <w:tcW w:w="5812" w:type="dxa"/>
          </w:tcPr>
          <w:p w14:paraId="5F8ACC5C" w14:textId="77777777" w:rsidR="00440F5C" w:rsidRPr="004E6353" w:rsidRDefault="00440F5C" w:rsidP="004A1877">
            <w:r w:rsidRPr="004E6353">
              <w:rPr>
                <w:rFonts w:hint="eastAsia"/>
              </w:rPr>
              <w:t>How many women do deliver at health center or hospital?</w:t>
            </w:r>
          </w:p>
        </w:tc>
        <w:tc>
          <w:tcPr>
            <w:tcW w:w="2977" w:type="dxa"/>
          </w:tcPr>
          <w:p w14:paraId="5F8ACC5D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5E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64" w14:textId="77777777" w:rsidTr="00440F5C">
        <w:tc>
          <w:tcPr>
            <w:tcW w:w="568" w:type="dxa"/>
          </w:tcPr>
          <w:p w14:paraId="5F8ACC60" w14:textId="77777777" w:rsidR="00440F5C" w:rsidRPr="004E6353" w:rsidRDefault="00440F5C" w:rsidP="00800A30">
            <w:r w:rsidRPr="004E6353">
              <w:rPr>
                <w:rFonts w:hint="eastAsia"/>
              </w:rPr>
              <w:t>31</w:t>
            </w:r>
          </w:p>
        </w:tc>
        <w:tc>
          <w:tcPr>
            <w:tcW w:w="5812" w:type="dxa"/>
          </w:tcPr>
          <w:p w14:paraId="5F8ACC61" w14:textId="77777777" w:rsidR="00440F5C" w:rsidRPr="004E6353" w:rsidRDefault="00440F5C" w:rsidP="004A1877">
            <w:r w:rsidRPr="004E6353">
              <w:rPr>
                <w:rFonts w:hint="eastAsia"/>
              </w:rPr>
              <w:t>How many pregnant women do receive prenatal health check-up?</w:t>
            </w:r>
          </w:p>
        </w:tc>
        <w:tc>
          <w:tcPr>
            <w:tcW w:w="2977" w:type="dxa"/>
          </w:tcPr>
          <w:p w14:paraId="5F8ACC62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63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69" w14:textId="77777777" w:rsidTr="00440F5C">
        <w:tc>
          <w:tcPr>
            <w:tcW w:w="568" w:type="dxa"/>
          </w:tcPr>
          <w:p w14:paraId="5F8ACC65" w14:textId="77777777" w:rsidR="00440F5C" w:rsidRPr="004E6353" w:rsidRDefault="00440F5C" w:rsidP="00800A30">
            <w:r w:rsidRPr="004E6353">
              <w:rPr>
                <w:rFonts w:hint="eastAsia"/>
              </w:rPr>
              <w:t>32</w:t>
            </w:r>
          </w:p>
        </w:tc>
        <w:tc>
          <w:tcPr>
            <w:tcW w:w="5812" w:type="dxa"/>
          </w:tcPr>
          <w:p w14:paraId="5F8ACC66" w14:textId="77777777" w:rsidR="00440F5C" w:rsidRPr="004E6353" w:rsidRDefault="00440F5C" w:rsidP="004A1877">
            <w:r w:rsidRPr="004E6353">
              <w:rPr>
                <w:rFonts w:hint="eastAsia"/>
              </w:rPr>
              <w:t>How many mothers do receive postnatal health check-up?</w:t>
            </w:r>
          </w:p>
        </w:tc>
        <w:tc>
          <w:tcPr>
            <w:tcW w:w="2977" w:type="dxa"/>
          </w:tcPr>
          <w:p w14:paraId="5F8ACC67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68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440F5C" w:rsidRPr="004E6353" w14:paraId="5F8ACC6F" w14:textId="77777777" w:rsidTr="00440F5C">
        <w:tc>
          <w:tcPr>
            <w:tcW w:w="568" w:type="dxa"/>
          </w:tcPr>
          <w:p w14:paraId="5F8ACC6A" w14:textId="77777777" w:rsidR="00440F5C" w:rsidRPr="004E6353" w:rsidRDefault="00440F5C" w:rsidP="00800A30">
            <w:r w:rsidRPr="004E6353">
              <w:rPr>
                <w:rFonts w:hint="eastAsia"/>
              </w:rPr>
              <w:t>33</w:t>
            </w:r>
          </w:p>
        </w:tc>
        <w:tc>
          <w:tcPr>
            <w:tcW w:w="5812" w:type="dxa"/>
          </w:tcPr>
          <w:p w14:paraId="5F8ACC6B" w14:textId="77777777" w:rsidR="00440F5C" w:rsidRPr="004E6353" w:rsidRDefault="00440F5C" w:rsidP="004A1877">
            <w:r w:rsidRPr="004E6353">
              <w:rPr>
                <w:rFonts w:hint="eastAsia"/>
              </w:rPr>
              <w:t xml:space="preserve">How </w:t>
            </w:r>
            <w:r w:rsidRPr="004E6353">
              <w:t>common</w:t>
            </w:r>
            <w:r w:rsidRPr="004E6353">
              <w:rPr>
                <w:rFonts w:hint="eastAsia"/>
              </w:rPr>
              <w:t xml:space="preserve"> is a still birth in the village?</w:t>
            </w:r>
          </w:p>
        </w:tc>
        <w:tc>
          <w:tcPr>
            <w:tcW w:w="2977" w:type="dxa"/>
          </w:tcPr>
          <w:p w14:paraId="5F8ACC6C" w14:textId="77777777" w:rsidR="00E57CED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Common, </w:t>
            </w:r>
          </w:p>
          <w:p w14:paraId="5F8ACC6D" w14:textId="77777777" w:rsidR="00E57CED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Not so common, </w:t>
            </w:r>
          </w:p>
          <w:p w14:paraId="5F8ACC6E" w14:textId="77777777" w:rsidR="00440F5C" w:rsidRPr="004E6353" w:rsidRDefault="00440F5C" w:rsidP="004A1877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Rare</w:t>
            </w:r>
          </w:p>
        </w:tc>
      </w:tr>
      <w:tr w:rsidR="00440F5C" w:rsidRPr="004E6353" w14:paraId="5F8ACC74" w14:textId="77777777" w:rsidTr="00440F5C">
        <w:tc>
          <w:tcPr>
            <w:tcW w:w="568" w:type="dxa"/>
          </w:tcPr>
          <w:p w14:paraId="5F8ACC70" w14:textId="77777777" w:rsidR="00440F5C" w:rsidRPr="004E6353" w:rsidRDefault="00440F5C" w:rsidP="00F66A83">
            <w:r w:rsidRPr="004E6353">
              <w:rPr>
                <w:rFonts w:hint="eastAsia"/>
              </w:rPr>
              <w:t>34</w:t>
            </w:r>
          </w:p>
        </w:tc>
        <w:tc>
          <w:tcPr>
            <w:tcW w:w="5812" w:type="dxa"/>
          </w:tcPr>
          <w:p w14:paraId="5F8ACC71" w14:textId="77777777" w:rsidR="00440F5C" w:rsidRPr="004E6353" w:rsidRDefault="00440F5C" w:rsidP="00F66A83">
            <w:r w:rsidRPr="004E6353">
              <w:rPr>
                <w:rFonts w:hint="eastAsia"/>
              </w:rPr>
              <w:t>How many children die before they reach five years of age?</w:t>
            </w:r>
          </w:p>
        </w:tc>
        <w:tc>
          <w:tcPr>
            <w:tcW w:w="2977" w:type="dxa"/>
          </w:tcPr>
          <w:p w14:paraId="5F8ACC72" w14:textId="77777777" w:rsidR="00E57CED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73" w14:textId="77777777" w:rsidR="00440F5C" w:rsidRPr="004E6353" w:rsidRDefault="00440F5C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C75" w14:textId="77777777" w:rsidR="004A1877" w:rsidRPr="004E6353" w:rsidRDefault="004A1877"/>
    <w:p w14:paraId="5F8ACC76" w14:textId="77777777" w:rsidR="009A6761" w:rsidRPr="004E6353" w:rsidRDefault="004A1877" w:rsidP="00E651E6">
      <w:pPr>
        <w:jc w:val="left"/>
        <w:rPr>
          <w:b/>
        </w:rPr>
      </w:pPr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5</w:t>
      </w:r>
      <w:r w:rsidRPr="004E6353">
        <w:rPr>
          <w:rFonts w:hint="eastAsia"/>
          <w:b/>
        </w:rPr>
        <w:t xml:space="preserve">: </w:t>
      </w:r>
      <w:r w:rsidR="009A6761" w:rsidRPr="004E6353">
        <w:rPr>
          <w:rFonts w:hint="eastAsia"/>
          <w:b/>
        </w:rPr>
        <w:t>I</w:t>
      </w:r>
      <w:r w:rsidR="009A6761" w:rsidRPr="004E6353">
        <w:rPr>
          <w:b/>
        </w:rPr>
        <w:t xml:space="preserve">mmunization 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812"/>
        <w:gridCol w:w="2977"/>
      </w:tblGrid>
      <w:tr w:rsidR="00874343" w:rsidRPr="004E6353" w14:paraId="5F8ACC7A" w14:textId="77777777" w:rsidTr="00E57CED">
        <w:tc>
          <w:tcPr>
            <w:tcW w:w="568" w:type="dxa"/>
          </w:tcPr>
          <w:p w14:paraId="5F8ACC77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5812" w:type="dxa"/>
          </w:tcPr>
          <w:p w14:paraId="5F8ACC78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Question item</w:t>
            </w:r>
          </w:p>
        </w:tc>
        <w:tc>
          <w:tcPr>
            <w:tcW w:w="2977" w:type="dxa"/>
          </w:tcPr>
          <w:p w14:paraId="5F8ACC79" w14:textId="77777777" w:rsidR="00874343" w:rsidRPr="004E6353" w:rsidRDefault="00874343" w:rsidP="00E651E6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874343" w:rsidRPr="004E6353" w14:paraId="5F8ACC7F" w14:textId="77777777" w:rsidTr="00E57CED">
        <w:tc>
          <w:tcPr>
            <w:tcW w:w="568" w:type="dxa"/>
          </w:tcPr>
          <w:p w14:paraId="5F8ACC7B" w14:textId="77777777" w:rsidR="00874343" w:rsidRPr="004E6353" w:rsidRDefault="00874343" w:rsidP="00F66A83">
            <w:r w:rsidRPr="004E6353">
              <w:rPr>
                <w:rFonts w:hint="eastAsia"/>
              </w:rPr>
              <w:t>3</w:t>
            </w:r>
            <w:r w:rsidR="00E57CED" w:rsidRPr="004E6353">
              <w:rPr>
                <w:rFonts w:hint="eastAsia"/>
              </w:rPr>
              <w:t>5</w:t>
            </w:r>
          </w:p>
        </w:tc>
        <w:tc>
          <w:tcPr>
            <w:tcW w:w="5812" w:type="dxa"/>
          </w:tcPr>
          <w:p w14:paraId="5F8ACC7C" w14:textId="77777777" w:rsidR="00874343" w:rsidRPr="004E6353" w:rsidRDefault="00874343" w:rsidP="007C1F01">
            <w:r w:rsidRPr="004E6353">
              <w:rPr>
                <w:rFonts w:hint="eastAsia"/>
              </w:rPr>
              <w:t>How many children have been vaccinated?</w:t>
            </w:r>
          </w:p>
        </w:tc>
        <w:tc>
          <w:tcPr>
            <w:tcW w:w="2977" w:type="dxa"/>
          </w:tcPr>
          <w:p w14:paraId="5F8ACC7D" w14:textId="77777777" w:rsidR="00E57CED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7E" w14:textId="77777777" w:rsidR="00874343" w:rsidRPr="004E6353" w:rsidRDefault="00874343" w:rsidP="00F66A83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874343" w:rsidRPr="004E6353" w14:paraId="5F8ACC84" w14:textId="77777777" w:rsidTr="00E57CED">
        <w:tc>
          <w:tcPr>
            <w:tcW w:w="568" w:type="dxa"/>
          </w:tcPr>
          <w:p w14:paraId="5F8ACC80" w14:textId="77777777" w:rsidR="00874343" w:rsidRPr="004E6353" w:rsidRDefault="00874343" w:rsidP="004A1877">
            <w:r w:rsidRPr="004E6353">
              <w:rPr>
                <w:rFonts w:hint="eastAsia"/>
              </w:rPr>
              <w:t>3</w:t>
            </w:r>
            <w:r w:rsidR="00E57CED" w:rsidRPr="004E6353">
              <w:rPr>
                <w:rFonts w:hint="eastAsia"/>
              </w:rPr>
              <w:t>6</w:t>
            </w:r>
          </w:p>
        </w:tc>
        <w:tc>
          <w:tcPr>
            <w:tcW w:w="5812" w:type="dxa"/>
          </w:tcPr>
          <w:p w14:paraId="5F8ACC81" w14:textId="77777777" w:rsidR="00874343" w:rsidRPr="004E6353" w:rsidRDefault="00874343" w:rsidP="00800A30">
            <w:r w:rsidRPr="004E6353">
              <w:rPr>
                <w:rFonts w:hint="eastAsia"/>
              </w:rPr>
              <w:t>How many children have been fully vaccinated?</w:t>
            </w:r>
          </w:p>
        </w:tc>
        <w:tc>
          <w:tcPr>
            <w:tcW w:w="2977" w:type="dxa"/>
          </w:tcPr>
          <w:p w14:paraId="5F8ACC82" w14:textId="77777777" w:rsidR="00E57CED" w:rsidRPr="004E6353" w:rsidRDefault="00874343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83" w14:textId="77777777" w:rsidR="00874343" w:rsidRPr="004E6353" w:rsidRDefault="00874343" w:rsidP="00800A30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C85" w14:textId="77777777" w:rsidR="005C1D8F" w:rsidRPr="004E6353" w:rsidRDefault="005C1D8F">
      <w:pPr>
        <w:rPr>
          <w:b/>
        </w:rPr>
      </w:pPr>
    </w:p>
    <w:p w14:paraId="5F8ACC86" w14:textId="77777777" w:rsidR="009A6761" w:rsidRPr="004E6353" w:rsidRDefault="006F7236">
      <w:pPr>
        <w:rPr>
          <w:b/>
        </w:rPr>
      </w:pPr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6</w:t>
      </w:r>
      <w:r w:rsidRPr="004E6353">
        <w:rPr>
          <w:rFonts w:hint="eastAsia"/>
          <w:b/>
        </w:rPr>
        <w:t xml:space="preserve">: </w:t>
      </w:r>
      <w:r w:rsidR="009A6761" w:rsidRPr="004E6353">
        <w:rPr>
          <w:rFonts w:hint="eastAsia"/>
          <w:b/>
        </w:rPr>
        <w:t>P</w:t>
      </w:r>
      <w:r w:rsidR="009A6761" w:rsidRPr="004E6353">
        <w:rPr>
          <w:b/>
        </w:rPr>
        <w:t>revention and treatment of locally endemic diseases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954"/>
        <w:gridCol w:w="2835"/>
      </w:tblGrid>
      <w:tr w:rsidR="00874343" w:rsidRPr="004E6353" w14:paraId="5F8ACC8A" w14:textId="77777777" w:rsidTr="004779A3">
        <w:tc>
          <w:tcPr>
            <w:tcW w:w="568" w:type="dxa"/>
          </w:tcPr>
          <w:p w14:paraId="5F8ACC87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5954" w:type="dxa"/>
          </w:tcPr>
          <w:p w14:paraId="5F8ACC88" w14:textId="77777777" w:rsidR="00874343" w:rsidRPr="004E6353" w:rsidRDefault="00142E00" w:rsidP="00142E00">
            <w:pPr>
              <w:jc w:val="center"/>
            </w:pPr>
            <w:r w:rsidRPr="004E6353">
              <w:rPr>
                <w:rFonts w:hint="eastAsia"/>
              </w:rPr>
              <w:t>Question i</w:t>
            </w:r>
            <w:r w:rsidR="00874343" w:rsidRPr="004E6353">
              <w:rPr>
                <w:rFonts w:hint="eastAsia"/>
              </w:rPr>
              <w:t>tem</w:t>
            </w:r>
          </w:p>
        </w:tc>
        <w:tc>
          <w:tcPr>
            <w:tcW w:w="2835" w:type="dxa"/>
          </w:tcPr>
          <w:p w14:paraId="5F8ACC89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4779A3" w:rsidRPr="004E6353" w14:paraId="5F8ACC90" w14:textId="77777777" w:rsidTr="004779A3">
        <w:tc>
          <w:tcPr>
            <w:tcW w:w="568" w:type="dxa"/>
          </w:tcPr>
          <w:p w14:paraId="5F8ACC8B" w14:textId="77777777" w:rsidR="004779A3" w:rsidRPr="004E6353" w:rsidRDefault="00142E00" w:rsidP="009C2642">
            <w:r w:rsidRPr="004E6353">
              <w:rPr>
                <w:rFonts w:hint="eastAsia"/>
              </w:rPr>
              <w:t>37</w:t>
            </w:r>
          </w:p>
        </w:tc>
        <w:tc>
          <w:tcPr>
            <w:tcW w:w="5954" w:type="dxa"/>
          </w:tcPr>
          <w:p w14:paraId="5F8ACC8C" w14:textId="77777777" w:rsidR="004779A3" w:rsidRPr="004E6353" w:rsidRDefault="004779A3" w:rsidP="009C2642">
            <w:r w:rsidRPr="004E6353">
              <w:rPr>
                <w:rFonts w:hint="eastAsia"/>
              </w:rPr>
              <w:t xml:space="preserve">Are there any water containers, cans, bottles, or </w:t>
            </w:r>
            <w:r w:rsidRPr="004E6353">
              <w:t>tir</w:t>
            </w:r>
            <w:r w:rsidRPr="004E6353">
              <w:rPr>
                <w:rFonts w:hint="eastAsia"/>
              </w:rPr>
              <w:t>e</w:t>
            </w:r>
            <w:r w:rsidRPr="004E6353">
              <w:t>s</w:t>
            </w:r>
            <w:r w:rsidRPr="004E6353">
              <w:rPr>
                <w:rFonts w:hint="eastAsia"/>
              </w:rPr>
              <w:t xml:space="preserve"> that mosquito larvae inhabit? </w:t>
            </w:r>
            <w:r w:rsidRPr="004E6353">
              <w:rPr>
                <w:rFonts w:hint="eastAsia"/>
                <w:b/>
              </w:rPr>
              <w:t>Observation</w:t>
            </w:r>
          </w:p>
        </w:tc>
        <w:tc>
          <w:tcPr>
            <w:tcW w:w="2835" w:type="dxa"/>
          </w:tcPr>
          <w:p w14:paraId="5F8ACC8D" w14:textId="77777777" w:rsidR="004779A3" w:rsidRPr="004E6353" w:rsidRDefault="004779A3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Yes, many, </w:t>
            </w:r>
          </w:p>
          <w:p w14:paraId="5F8ACC8E" w14:textId="77777777" w:rsidR="004779A3" w:rsidRPr="004E6353" w:rsidRDefault="004779A3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Yes, but not so many</w:t>
            </w:r>
          </w:p>
          <w:p w14:paraId="5F8ACC8F" w14:textId="77777777" w:rsidR="004779A3" w:rsidRPr="004E6353" w:rsidRDefault="004779A3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No</w:t>
            </w:r>
          </w:p>
        </w:tc>
      </w:tr>
      <w:tr w:rsidR="00142E00" w:rsidRPr="004E6353" w14:paraId="5F8ACC95" w14:textId="77777777" w:rsidTr="004779A3">
        <w:tc>
          <w:tcPr>
            <w:tcW w:w="568" w:type="dxa"/>
          </w:tcPr>
          <w:p w14:paraId="5F8ACC91" w14:textId="77777777" w:rsidR="00142E00" w:rsidRPr="004E6353" w:rsidRDefault="00142E00" w:rsidP="00DB1B0B">
            <w:r w:rsidRPr="004E6353">
              <w:rPr>
                <w:rFonts w:hint="eastAsia"/>
              </w:rPr>
              <w:t>38</w:t>
            </w:r>
          </w:p>
        </w:tc>
        <w:tc>
          <w:tcPr>
            <w:tcW w:w="5954" w:type="dxa"/>
          </w:tcPr>
          <w:p w14:paraId="5F8ACC92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wash their hands with soap after defecating?</w:t>
            </w:r>
          </w:p>
        </w:tc>
        <w:tc>
          <w:tcPr>
            <w:tcW w:w="2835" w:type="dxa"/>
          </w:tcPr>
          <w:p w14:paraId="5F8ACC93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94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9A" w14:textId="77777777" w:rsidTr="004779A3">
        <w:tc>
          <w:tcPr>
            <w:tcW w:w="568" w:type="dxa"/>
          </w:tcPr>
          <w:p w14:paraId="5F8ACC96" w14:textId="77777777" w:rsidR="00142E00" w:rsidRPr="004E6353" w:rsidRDefault="00142E00" w:rsidP="00DB1B0B">
            <w:r w:rsidRPr="004E6353">
              <w:rPr>
                <w:rFonts w:hint="eastAsia"/>
              </w:rPr>
              <w:lastRenderedPageBreak/>
              <w:t>39</w:t>
            </w:r>
          </w:p>
        </w:tc>
        <w:tc>
          <w:tcPr>
            <w:tcW w:w="5954" w:type="dxa"/>
          </w:tcPr>
          <w:p w14:paraId="5F8ACC97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wash their hands with soap before cooking?</w:t>
            </w:r>
          </w:p>
        </w:tc>
        <w:tc>
          <w:tcPr>
            <w:tcW w:w="2835" w:type="dxa"/>
          </w:tcPr>
          <w:p w14:paraId="5F8ACC98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99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9F" w14:textId="77777777" w:rsidTr="004779A3">
        <w:tc>
          <w:tcPr>
            <w:tcW w:w="568" w:type="dxa"/>
          </w:tcPr>
          <w:p w14:paraId="5F8ACC9B" w14:textId="77777777" w:rsidR="00142E00" w:rsidRPr="004E6353" w:rsidRDefault="00142E00" w:rsidP="00DB1B0B">
            <w:r w:rsidRPr="004E6353">
              <w:rPr>
                <w:rFonts w:hint="eastAsia"/>
              </w:rPr>
              <w:t>40</w:t>
            </w:r>
          </w:p>
        </w:tc>
        <w:tc>
          <w:tcPr>
            <w:tcW w:w="5954" w:type="dxa"/>
          </w:tcPr>
          <w:p w14:paraId="5F8ACC9C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brush their teeth daily?</w:t>
            </w:r>
          </w:p>
        </w:tc>
        <w:tc>
          <w:tcPr>
            <w:tcW w:w="2835" w:type="dxa"/>
          </w:tcPr>
          <w:p w14:paraId="5F8ACC9D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9E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A4" w14:textId="77777777" w:rsidTr="004779A3">
        <w:tc>
          <w:tcPr>
            <w:tcW w:w="568" w:type="dxa"/>
          </w:tcPr>
          <w:p w14:paraId="5F8ACCA0" w14:textId="77777777" w:rsidR="00142E00" w:rsidRPr="004E6353" w:rsidRDefault="00142E00" w:rsidP="00DB1B0B">
            <w:r w:rsidRPr="004E6353">
              <w:rPr>
                <w:rFonts w:hint="eastAsia"/>
              </w:rPr>
              <w:t>41</w:t>
            </w:r>
          </w:p>
        </w:tc>
        <w:tc>
          <w:tcPr>
            <w:tcW w:w="5954" w:type="dxa"/>
          </w:tcPr>
          <w:p w14:paraId="5F8ACCA1" w14:textId="77777777" w:rsidR="00142E00" w:rsidRPr="004E6353" w:rsidRDefault="00142E00" w:rsidP="009C2642">
            <w:r w:rsidRPr="004E6353">
              <w:rPr>
                <w:rFonts w:hint="eastAsia"/>
              </w:rPr>
              <w:t xml:space="preserve">How many villagers do take a bath daily? </w:t>
            </w:r>
          </w:p>
        </w:tc>
        <w:tc>
          <w:tcPr>
            <w:tcW w:w="2835" w:type="dxa"/>
          </w:tcPr>
          <w:p w14:paraId="5F8ACCA2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A3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A9" w14:textId="77777777" w:rsidTr="004779A3">
        <w:tc>
          <w:tcPr>
            <w:tcW w:w="568" w:type="dxa"/>
          </w:tcPr>
          <w:p w14:paraId="5F8ACCA5" w14:textId="77777777" w:rsidR="00142E00" w:rsidRPr="004E6353" w:rsidRDefault="00142E00" w:rsidP="00DB1B0B">
            <w:r w:rsidRPr="004E6353">
              <w:rPr>
                <w:rFonts w:hint="eastAsia"/>
              </w:rPr>
              <w:t>42</w:t>
            </w:r>
          </w:p>
        </w:tc>
        <w:tc>
          <w:tcPr>
            <w:tcW w:w="5954" w:type="dxa"/>
          </w:tcPr>
          <w:p w14:paraId="5F8ACCA6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keep their finger nails clean?</w:t>
            </w:r>
          </w:p>
        </w:tc>
        <w:tc>
          <w:tcPr>
            <w:tcW w:w="2835" w:type="dxa"/>
          </w:tcPr>
          <w:p w14:paraId="5F8ACCA7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A8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AE" w14:textId="77777777" w:rsidTr="004779A3">
        <w:tc>
          <w:tcPr>
            <w:tcW w:w="568" w:type="dxa"/>
          </w:tcPr>
          <w:p w14:paraId="5F8ACCAA" w14:textId="77777777" w:rsidR="00142E00" w:rsidRPr="004E6353" w:rsidRDefault="00142E00" w:rsidP="00DB1B0B">
            <w:r w:rsidRPr="004E6353">
              <w:rPr>
                <w:rFonts w:hint="eastAsia"/>
              </w:rPr>
              <w:t>43</w:t>
            </w:r>
            <w:r w:rsidR="002E233D" w:rsidRPr="004E6353">
              <w:rPr>
                <w:rFonts w:hint="eastAsia"/>
              </w:rPr>
              <w:t>-1</w:t>
            </w:r>
          </w:p>
        </w:tc>
        <w:tc>
          <w:tcPr>
            <w:tcW w:w="5954" w:type="dxa"/>
          </w:tcPr>
          <w:p w14:paraId="5F8ACCAB" w14:textId="77777777" w:rsidR="00142E00" w:rsidRPr="004E6353" w:rsidRDefault="00142E00" w:rsidP="009C2642">
            <w:r w:rsidRPr="004E6353">
              <w:rPr>
                <w:rFonts w:hint="eastAsia"/>
              </w:rPr>
              <w:t>How many adult male villagers smoke tobacco?</w:t>
            </w:r>
          </w:p>
        </w:tc>
        <w:tc>
          <w:tcPr>
            <w:tcW w:w="2835" w:type="dxa"/>
          </w:tcPr>
          <w:p w14:paraId="5F8ACCAC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AD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B3" w14:textId="77777777" w:rsidTr="004779A3">
        <w:tc>
          <w:tcPr>
            <w:tcW w:w="568" w:type="dxa"/>
          </w:tcPr>
          <w:p w14:paraId="5F8ACCAF" w14:textId="77777777" w:rsidR="00142E00" w:rsidRPr="004E6353" w:rsidRDefault="00142E00" w:rsidP="00DB1B0B">
            <w:r w:rsidRPr="004E6353">
              <w:rPr>
                <w:rFonts w:hint="eastAsia"/>
              </w:rPr>
              <w:t>43</w:t>
            </w:r>
            <w:r w:rsidR="002E233D" w:rsidRPr="004E6353">
              <w:rPr>
                <w:rFonts w:hint="eastAsia"/>
              </w:rPr>
              <w:t>-2</w:t>
            </w:r>
          </w:p>
        </w:tc>
        <w:tc>
          <w:tcPr>
            <w:tcW w:w="5954" w:type="dxa"/>
          </w:tcPr>
          <w:p w14:paraId="5F8ACCB0" w14:textId="77777777" w:rsidR="00142E00" w:rsidRPr="004E6353" w:rsidRDefault="00142E00" w:rsidP="009C2642">
            <w:r w:rsidRPr="004E6353">
              <w:rPr>
                <w:rFonts w:hint="eastAsia"/>
              </w:rPr>
              <w:t>How many adult female villagers smoke tobacco?</w:t>
            </w:r>
          </w:p>
        </w:tc>
        <w:tc>
          <w:tcPr>
            <w:tcW w:w="2835" w:type="dxa"/>
          </w:tcPr>
          <w:p w14:paraId="5F8ACCB1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B2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B8" w14:textId="77777777" w:rsidTr="004779A3">
        <w:tc>
          <w:tcPr>
            <w:tcW w:w="568" w:type="dxa"/>
          </w:tcPr>
          <w:p w14:paraId="5F8ACCB4" w14:textId="77777777" w:rsidR="00142E00" w:rsidRPr="004E6353" w:rsidRDefault="00142E00" w:rsidP="00DB1B0B">
            <w:r w:rsidRPr="004E6353">
              <w:rPr>
                <w:rFonts w:hint="eastAsia"/>
              </w:rPr>
              <w:t>44</w:t>
            </w:r>
          </w:p>
        </w:tc>
        <w:tc>
          <w:tcPr>
            <w:tcW w:w="5954" w:type="dxa"/>
          </w:tcPr>
          <w:p w14:paraId="5F8ACCB5" w14:textId="77777777" w:rsidR="00142E00" w:rsidRPr="004E6353" w:rsidRDefault="00142E00" w:rsidP="009C2642">
            <w:r w:rsidRPr="004E6353">
              <w:rPr>
                <w:rFonts w:hint="eastAsia"/>
              </w:rPr>
              <w:t>How many villages eat raw fish?</w:t>
            </w:r>
          </w:p>
        </w:tc>
        <w:tc>
          <w:tcPr>
            <w:tcW w:w="2835" w:type="dxa"/>
          </w:tcPr>
          <w:p w14:paraId="5F8ACCB6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B7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BD" w14:textId="77777777" w:rsidTr="004779A3">
        <w:tc>
          <w:tcPr>
            <w:tcW w:w="568" w:type="dxa"/>
          </w:tcPr>
          <w:p w14:paraId="5F8ACCB9" w14:textId="77777777" w:rsidR="00142E00" w:rsidRPr="004E6353" w:rsidRDefault="00142E00" w:rsidP="00DB1B0B">
            <w:r w:rsidRPr="004E6353">
              <w:rPr>
                <w:rFonts w:hint="eastAsia"/>
              </w:rPr>
              <w:t>45</w:t>
            </w:r>
          </w:p>
        </w:tc>
        <w:tc>
          <w:tcPr>
            <w:tcW w:w="5954" w:type="dxa"/>
          </w:tcPr>
          <w:p w14:paraId="5F8ACCBA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drink-drive a motorbike?</w:t>
            </w:r>
          </w:p>
        </w:tc>
        <w:tc>
          <w:tcPr>
            <w:tcW w:w="2835" w:type="dxa"/>
          </w:tcPr>
          <w:p w14:paraId="5F8ACCBB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BC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C2" w14:textId="77777777" w:rsidTr="004779A3">
        <w:tc>
          <w:tcPr>
            <w:tcW w:w="568" w:type="dxa"/>
          </w:tcPr>
          <w:p w14:paraId="5F8ACCBE" w14:textId="77777777" w:rsidR="00142E00" w:rsidRPr="004E6353" w:rsidRDefault="00142E00" w:rsidP="00DB1B0B">
            <w:r w:rsidRPr="004E6353">
              <w:rPr>
                <w:rFonts w:hint="eastAsia"/>
              </w:rPr>
              <w:t>46</w:t>
            </w:r>
          </w:p>
        </w:tc>
        <w:tc>
          <w:tcPr>
            <w:tcW w:w="5954" w:type="dxa"/>
          </w:tcPr>
          <w:p w14:paraId="5F8ACCBF" w14:textId="77777777" w:rsidR="00142E00" w:rsidRPr="004E6353" w:rsidRDefault="00142E00" w:rsidP="009C2642">
            <w:r w:rsidRPr="004E6353">
              <w:rPr>
                <w:rFonts w:hint="eastAsia"/>
              </w:rPr>
              <w:t>How many households do cook inside the house?</w:t>
            </w:r>
          </w:p>
        </w:tc>
        <w:tc>
          <w:tcPr>
            <w:tcW w:w="2835" w:type="dxa"/>
          </w:tcPr>
          <w:p w14:paraId="5F8ACCC0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C1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142E00" w:rsidRPr="004E6353" w14:paraId="5F8ACCC7" w14:textId="77777777" w:rsidTr="004779A3">
        <w:tc>
          <w:tcPr>
            <w:tcW w:w="568" w:type="dxa"/>
          </w:tcPr>
          <w:p w14:paraId="5F8ACCC3" w14:textId="77777777" w:rsidR="00142E00" w:rsidRPr="004E6353" w:rsidRDefault="00142E00" w:rsidP="00DB1B0B">
            <w:r w:rsidRPr="004E6353">
              <w:rPr>
                <w:rFonts w:hint="eastAsia"/>
              </w:rPr>
              <w:t>47</w:t>
            </w:r>
          </w:p>
        </w:tc>
        <w:tc>
          <w:tcPr>
            <w:tcW w:w="5954" w:type="dxa"/>
          </w:tcPr>
          <w:p w14:paraId="5F8ACCC4" w14:textId="77777777" w:rsidR="00142E00" w:rsidRPr="004E6353" w:rsidRDefault="00142E00" w:rsidP="009C2642">
            <w:r w:rsidRPr="004E6353">
              <w:rPr>
                <w:rFonts w:hint="eastAsia"/>
              </w:rPr>
              <w:t>How many villagers do wear shoes/</w:t>
            </w:r>
            <w:r w:rsidRPr="004E6353">
              <w:t>sandals</w:t>
            </w:r>
            <w:r w:rsidRPr="004E6353">
              <w:rPr>
                <w:rFonts w:hint="eastAsia"/>
              </w:rPr>
              <w:t>?</w:t>
            </w:r>
          </w:p>
        </w:tc>
        <w:tc>
          <w:tcPr>
            <w:tcW w:w="2835" w:type="dxa"/>
          </w:tcPr>
          <w:p w14:paraId="5F8ACCC5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C6" w14:textId="77777777" w:rsidR="00142E00" w:rsidRPr="004E6353" w:rsidRDefault="00142E00" w:rsidP="009C2642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6F7A3E" w:rsidRPr="004E6353" w14:paraId="5F8ACCCC" w14:textId="77777777" w:rsidTr="004779A3">
        <w:tc>
          <w:tcPr>
            <w:tcW w:w="568" w:type="dxa"/>
          </w:tcPr>
          <w:p w14:paraId="5F8ACCC8" w14:textId="77777777" w:rsidR="006F7A3E" w:rsidRPr="004E6353" w:rsidRDefault="00DD2D0A" w:rsidP="00DB1B0B">
            <w:r w:rsidRPr="004E6353">
              <w:rPr>
                <w:rFonts w:hint="eastAsia"/>
              </w:rPr>
              <w:t>48</w:t>
            </w:r>
          </w:p>
        </w:tc>
        <w:tc>
          <w:tcPr>
            <w:tcW w:w="5954" w:type="dxa"/>
          </w:tcPr>
          <w:p w14:paraId="5F8ACCC9" w14:textId="77777777" w:rsidR="006F7A3E" w:rsidRPr="004E6353" w:rsidRDefault="00DD2D0A" w:rsidP="009C2642">
            <w:r w:rsidRPr="004E6353">
              <w:rPr>
                <w:rFonts w:hint="eastAsia"/>
              </w:rPr>
              <w:t>How many villagers use a bed net when sleeping in the village?</w:t>
            </w:r>
          </w:p>
        </w:tc>
        <w:tc>
          <w:tcPr>
            <w:tcW w:w="2835" w:type="dxa"/>
          </w:tcPr>
          <w:p w14:paraId="5F8ACCCA" w14:textId="77777777" w:rsidR="00DD2D0A" w:rsidRPr="004E6353" w:rsidRDefault="00DD2D0A" w:rsidP="00DD2D0A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CB" w14:textId="77777777" w:rsidR="006F7A3E" w:rsidRPr="004E6353" w:rsidRDefault="00DD2D0A" w:rsidP="00DD2D0A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6F7A3E" w:rsidRPr="004E6353" w14:paraId="5F8ACCD1" w14:textId="77777777" w:rsidTr="004779A3">
        <w:tc>
          <w:tcPr>
            <w:tcW w:w="568" w:type="dxa"/>
          </w:tcPr>
          <w:p w14:paraId="5F8ACCCD" w14:textId="77777777" w:rsidR="006F7A3E" w:rsidRPr="004E6353" w:rsidRDefault="00DD2D0A" w:rsidP="00DB1B0B">
            <w:r w:rsidRPr="004E6353">
              <w:rPr>
                <w:rFonts w:hint="eastAsia"/>
              </w:rPr>
              <w:t>49</w:t>
            </w:r>
          </w:p>
        </w:tc>
        <w:tc>
          <w:tcPr>
            <w:tcW w:w="5954" w:type="dxa"/>
          </w:tcPr>
          <w:p w14:paraId="5F8ACCCE" w14:textId="77777777" w:rsidR="006F7A3E" w:rsidRPr="004E6353" w:rsidRDefault="00DD2D0A" w:rsidP="00DD2D0A">
            <w:r w:rsidRPr="004E6353">
              <w:rPr>
                <w:rFonts w:hint="eastAsia"/>
              </w:rPr>
              <w:t>How many villagers use a bed net when sleeping in the forest?</w:t>
            </w:r>
          </w:p>
        </w:tc>
        <w:tc>
          <w:tcPr>
            <w:tcW w:w="2835" w:type="dxa"/>
          </w:tcPr>
          <w:p w14:paraId="5F8ACCCF" w14:textId="77777777" w:rsidR="00DD2D0A" w:rsidRPr="004E6353" w:rsidRDefault="00DD2D0A" w:rsidP="00DD2D0A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D0" w14:textId="77777777" w:rsidR="006F7A3E" w:rsidRPr="004E6353" w:rsidRDefault="00DD2D0A" w:rsidP="00DD2D0A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CD2" w14:textId="77777777" w:rsidR="005C1D8F" w:rsidRPr="004E6353" w:rsidRDefault="005C1D8F">
      <w:pPr>
        <w:rPr>
          <w:b/>
        </w:rPr>
      </w:pPr>
    </w:p>
    <w:p w14:paraId="5F8ACCD3" w14:textId="77777777" w:rsidR="009A6761" w:rsidRPr="004E6353" w:rsidRDefault="006F7236">
      <w:pPr>
        <w:rPr>
          <w:b/>
        </w:rPr>
      </w:pPr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7</w:t>
      </w:r>
      <w:r w:rsidRPr="004E6353">
        <w:rPr>
          <w:rFonts w:hint="eastAsia"/>
          <w:b/>
        </w:rPr>
        <w:t xml:space="preserve">: </w:t>
      </w:r>
      <w:r w:rsidR="009A6761" w:rsidRPr="004E6353">
        <w:rPr>
          <w:rFonts w:hint="eastAsia"/>
          <w:b/>
        </w:rPr>
        <w:t>A</w:t>
      </w:r>
      <w:r w:rsidR="009A6761" w:rsidRPr="004E6353">
        <w:rPr>
          <w:b/>
        </w:rPr>
        <w:t>ppropriate treatment of common diseases and injuries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5954"/>
        <w:gridCol w:w="2835"/>
      </w:tblGrid>
      <w:tr w:rsidR="00874343" w:rsidRPr="004E6353" w14:paraId="5F8ACCD7" w14:textId="77777777" w:rsidTr="006F7A3E">
        <w:tc>
          <w:tcPr>
            <w:tcW w:w="568" w:type="dxa"/>
          </w:tcPr>
          <w:p w14:paraId="5F8ACCD4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lastRenderedPageBreak/>
              <w:t>No.</w:t>
            </w:r>
          </w:p>
        </w:tc>
        <w:tc>
          <w:tcPr>
            <w:tcW w:w="5954" w:type="dxa"/>
          </w:tcPr>
          <w:p w14:paraId="5F8ACCD5" w14:textId="77777777" w:rsidR="00874343" w:rsidRPr="004E6353" w:rsidRDefault="00142E00" w:rsidP="00142E00">
            <w:pPr>
              <w:jc w:val="center"/>
            </w:pPr>
            <w:r w:rsidRPr="004E6353">
              <w:rPr>
                <w:rFonts w:hint="eastAsia"/>
              </w:rPr>
              <w:t>Question i</w:t>
            </w:r>
            <w:r w:rsidR="00874343" w:rsidRPr="004E6353">
              <w:rPr>
                <w:rFonts w:hint="eastAsia"/>
              </w:rPr>
              <w:t>tem</w:t>
            </w:r>
          </w:p>
        </w:tc>
        <w:tc>
          <w:tcPr>
            <w:tcW w:w="2835" w:type="dxa"/>
          </w:tcPr>
          <w:p w14:paraId="5F8ACCD6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6F7A3E" w:rsidRPr="004E6353" w14:paraId="5F8ACCDC" w14:textId="77777777" w:rsidTr="006F7A3E">
        <w:tc>
          <w:tcPr>
            <w:tcW w:w="568" w:type="dxa"/>
          </w:tcPr>
          <w:p w14:paraId="5F8ACCD8" w14:textId="77777777" w:rsidR="006F7A3E" w:rsidRPr="004E6353" w:rsidRDefault="006F7A3E" w:rsidP="00DE6AA4">
            <w:r w:rsidRPr="004E6353">
              <w:rPr>
                <w:rFonts w:hint="eastAsia"/>
              </w:rPr>
              <w:t>50</w:t>
            </w:r>
          </w:p>
        </w:tc>
        <w:tc>
          <w:tcPr>
            <w:tcW w:w="5954" w:type="dxa"/>
          </w:tcPr>
          <w:p w14:paraId="5F8ACCD9" w14:textId="77777777" w:rsidR="006F7A3E" w:rsidRPr="004E6353" w:rsidRDefault="006F7A3E" w:rsidP="004779A3">
            <w:r w:rsidRPr="004E6353">
              <w:rPr>
                <w:rFonts w:hint="eastAsia"/>
              </w:rPr>
              <w:t xml:space="preserve">How do people treat </w:t>
            </w:r>
            <w:r w:rsidRPr="004E6353">
              <w:t>diarrhea</w:t>
            </w:r>
            <w:r w:rsidRPr="004E6353">
              <w:rPr>
                <w:rFonts w:hint="eastAsia"/>
              </w:rPr>
              <w:t>?</w:t>
            </w:r>
          </w:p>
        </w:tc>
        <w:tc>
          <w:tcPr>
            <w:tcW w:w="2835" w:type="dxa"/>
          </w:tcPr>
          <w:p w14:paraId="5F8ACCDA" w14:textId="77777777" w:rsidR="006F7A3E" w:rsidRPr="004E6353" w:rsidRDefault="006F7A3E" w:rsidP="00F66A83"/>
          <w:p w14:paraId="5F8ACCDB" w14:textId="77777777" w:rsidR="006F7A3E" w:rsidRPr="004E6353" w:rsidRDefault="006F7A3E" w:rsidP="00F66A83"/>
        </w:tc>
      </w:tr>
      <w:tr w:rsidR="006F7A3E" w:rsidRPr="004E6353" w14:paraId="5F8ACCE1" w14:textId="77777777" w:rsidTr="006F7A3E">
        <w:tc>
          <w:tcPr>
            <w:tcW w:w="568" w:type="dxa"/>
          </w:tcPr>
          <w:p w14:paraId="5F8ACCDD" w14:textId="77777777" w:rsidR="006F7A3E" w:rsidRPr="004E6353" w:rsidRDefault="006F7A3E" w:rsidP="00DE6AA4">
            <w:r w:rsidRPr="004E6353">
              <w:rPr>
                <w:rFonts w:hint="eastAsia"/>
              </w:rPr>
              <w:t>51</w:t>
            </w:r>
          </w:p>
        </w:tc>
        <w:tc>
          <w:tcPr>
            <w:tcW w:w="5954" w:type="dxa"/>
          </w:tcPr>
          <w:p w14:paraId="5F8ACCDE" w14:textId="77777777" w:rsidR="006F7A3E" w:rsidRPr="004E6353" w:rsidRDefault="006F7A3E" w:rsidP="004779A3">
            <w:r w:rsidRPr="004E6353">
              <w:rPr>
                <w:rFonts w:hint="eastAsia"/>
              </w:rPr>
              <w:t>How do people treat a fever?</w:t>
            </w:r>
          </w:p>
        </w:tc>
        <w:tc>
          <w:tcPr>
            <w:tcW w:w="2835" w:type="dxa"/>
          </w:tcPr>
          <w:p w14:paraId="5F8ACCDF" w14:textId="77777777" w:rsidR="006F7A3E" w:rsidRPr="004E6353" w:rsidRDefault="006F7A3E" w:rsidP="00F66A83"/>
          <w:p w14:paraId="5F8ACCE0" w14:textId="77777777" w:rsidR="006F7A3E" w:rsidRPr="004E6353" w:rsidRDefault="006F7A3E" w:rsidP="00F66A83"/>
        </w:tc>
      </w:tr>
      <w:tr w:rsidR="006F7A3E" w:rsidRPr="004E6353" w14:paraId="5F8ACCE6" w14:textId="77777777" w:rsidTr="006F7A3E">
        <w:tc>
          <w:tcPr>
            <w:tcW w:w="568" w:type="dxa"/>
          </w:tcPr>
          <w:p w14:paraId="5F8ACCE2" w14:textId="77777777" w:rsidR="006F7A3E" w:rsidRPr="004E6353" w:rsidRDefault="006F7A3E" w:rsidP="00DE6AA4">
            <w:r w:rsidRPr="004E6353">
              <w:rPr>
                <w:rFonts w:hint="eastAsia"/>
              </w:rPr>
              <w:t>52</w:t>
            </w:r>
          </w:p>
        </w:tc>
        <w:tc>
          <w:tcPr>
            <w:tcW w:w="5954" w:type="dxa"/>
          </w:tcPr>
          <w:p w14:paraId="5F8ACCE3" w14:textId="14572CBC" w:rsidR="006F7A3E" w:rsidRPr="004E6353" w:rsidRDefault="006F7A3E" w:rsidP="004779A3">
            <w:r w:rsidRPr="004E6353">
              <w:rPr>
                <w:rFonts w:hint="eastAsia"/>
              </w:rPr>
              <w:t>How do people treat injury</w:t>
            </w:r>
            <w:r w:rsidR="0082371D">
              <w:rPr>
                <w:rFonts w:hint="eastAsia"/>
              </w:rPr>
              <w:t>?</w:t>
            </w:r>
          </w:p>
        </w:tc>
        <w:tc>
          <w:tcPr>
            <w:tcW w:w="2835" w:type="dxa"/>
          </w:tcPr>
          <w:p w14:paraId="5F8ACCE4" w14:textId="77777777" w:rsidR="006F7A3E" w:rsidRPr="004E6353" w:rsidRDefault="006F7A3E" w:rsidP="00F66A83"/>
          <w:p w14:paraId="5F8ACCE5" w14:textId="77777777" w:rsidR="006F7A3E" w:rsidRPr="004E6353" w:rsidRDefault="006F7A3E" w:rsidP="00F66A83"/>
        </w:tc>
      </w:tr>
      <w:tr w:rsidR="006F7A3E" w:rsidRPr="004E6353" w14:paraId="5F8ACCEB" w14:textId="77777777" w:rsidTr="006F7A3E">
        <w:tc>
          <w:tcPr>
            <w:tcW w:w="568" w:type="dxa"/>
          </w:tcPr>
          <w:p w14:paraId="5F8ACCE7" w14:textId="77777777" w:rsidR="006F7A3E" w:rsidRPr="004E6353" w:rsidRDefault="006F7A3E" w:rsidP="00F66A83">
            <w:r w:rsidRPr="004E6353">
              <w:rPr>
                <w:rFonts w:hint="eastAsia"/>
              </w:rPr>
              <w:t>53</w:t>
            </w:r>
          </w:p>
        </w:tc>
        <w:tc>
          <w:tcPr>
            <w:tcW w:w="5954" w:type="dxa"/>
          </w:tcPr>
          <w:p w14:paraId="5F8ACCE8" w14:textId="77777777" w:rsidR="006F7A3E" w:rsidRPr="004E6353" w:rsidRDefault="006F7A3E" w:rsidP="00DE6AA4">
            <w:r w:rsidRPr="004E6353">
              <w:rPr>
                <w:rFonts w:hint="eastAsia"/>
              </w:rPr>
              <w:t>How many do villagers use VHV when necessary?</w:t>
            </w:r>
          </w:p>
        </w:tc>
        <w:tc>
          <w:tcPr>
            <w:tcW w:w="2835" w:type="dxa"/>
          </w:tcPr>
          <w:p w14:paraId="5F8ACCE9" w14:textId="77777777" w:rsidR="006F7A3E" w:rsidRPr="004E6353" w:rsidRDefault="006F7A3E" w:rsidP="006F7A3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EA" w14:textId="77777777" w:rsidR="006F7A3E" w:rsidRPr="004E6353" w:rsidRDefault="006F7A3E" w:rsidP="006F7A3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  <w:tr w:rsidR="006F7A3E" w:rsidRPr="004E6353" w14:paraId="5F8ACCF0" w14:textId="77777777" w:rsidTr="006F7A3E">
        <w:tc>
          <w:tcPr>
            <w:tcW w:w="568" w:type="dxa"/>
          </w:tcPr>
          <w:p w14:paraId="5F8ACCEC" w14:textId="77777777" w:rsidR="006F7A3E" w:rsidRPr="004E6353" w:rsidRDefault="006F7A3E" w:rsidP="00F66A83">
            <w:r w:rsidRPr="004E6353">
              <w:rPr>
                <w:rFonts w:hint="eastAsia"/>
              </w:rPr>
              <w:t>54</w:t>
            </w:r>
          </w:p>
        </w:tc>
        <w:tc>
          <w:tcPr>
            <w:tcW w:w="5954" w:type="dxa"/>
          </w:tcPr>
          <w:p w14:paraId="5F8ACCED" w14:textId="77777777" w:rsidR="006F7A3E" w:rsidRPr="004E6353" w:rsidRDefault="006F7A3E" w:rsidP="00DE6AA4">
            <w:r w:rsidRPr="004E6353">
              <w:rPr>
                <w:rFonts w:hint="eastAsia"/>
              </w:rPr>
              <w:t>How many do villagers use HC when necessary?</w:t>
            </w:r>
          </w:p>
        </w:tc>
        <w:tc>
          <w:tcPr>
            <w:tcW w:w="2835" w:type="dxa"/>
          </w:tcPr>
          <w:p w14:paraId="5F8ACCEE" w14:textId="77777777" w:rsidR="006F7A3E" w:rsidRPr="004E6353" w:rsidRDefault="006F7A3E" w:rsidP="006F7A3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1</w:t>
            </w:r>
            <w:r w:rsidRPr="004E6353">
              <w:rPr>
                <w:rFonts w:hint="eastAsia"/>
              </w:rPr>
              <w:t xml:space="preserve"> Most, </w:t>
            </w:r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>2</w:t>
            </w:r>
            <w:r w:rsidRPr="004E6353">
              <w:rPr>
                <w:rFonts w:hint="eastAsia"/>
              </w:rPr>
              <w:t xml:space="preserve"> Half, </w:t>
            </w:r>
          </w:p>
          <w:p w14:paraId="5F8ACCEF" w14:textId="77777777" w:rsidR="006F7A3E" w:rsidRPr="004E6353" w:rsidRDefault="006F7A3E" w:rsidP="006F7A3E">
            <w:r w:rsidRPr="004E6353">
              <w:rPr>
                <w:rFonts w:hint="eastAsia"/>
              </w:rPr>
              <w:t>□</w:t>
            </w:r>
            <w:r w:rsidRPr="004E6353">
              <w:rPr>
                <w:rFonts w:hint="eastAsia"/>
                <w:vertAlign w:val="superscript"/>
              </w:rPr>
              <w:t xml:space="preserve">3 </w:t>
            </w:r>
            <w:r w:rsidRPr="004E6353">
              <w:rPr>
                <w:rFonts w:hint="eastAsia"/>
              </w:rPr>
              <w:t>Few/none</w:t>
            </w:r>
          </w:p>
        </w:tc>
      </w:tr>
    </w:tbl>
    <w:p w14:paraId="5F8ACCF1" w14:textId="77777777" w:rsidR="009A6761" w:rsidRPr="004E6353" w:rsidRDefault="009A6761"/>
    <w:p w14:paraId="5F8ACCF2" w14:textId="77777777" w:rsidR="009A6761" w:rsidRPr="004E6353" w:rsidRDefault="006F7236">
      <w:pPr>
        <w:rPr>
          <w:b/>
        </w:rPr>
      </w:pPr>
      <w:r w:rsidRPr="004E6353">
        <w:rPr>
          <w:rFonts w:hint="eastAsia"/>
          <w:b/>
        </w:rPr>
        <w:t xml:space="preserve">Part </w:t>
      </w:r>
      <w:r w:rsidR="006B63EB" w:rsidRPr="004E6353">
        <w:rPr>
          <w:rFonts w:hint="eastAsia"/>
          <w:b/>
        </w:rPr>
        <w:t>8</w:t>
      </w:r>
      <w:r w:rsidRPr="004E6353">
        <w:rPr>
          <w:rFonts w:hint="eastAsia"/>
          <w:b/>
        </w:rPr>
        <w:t xml:space="preserve">: </w:t>
      </w:r>
      <w:r w:rsidR="009A6761" w:rsidRPr="004E6353">
        <w:rPr>
          <w:rFonts w:hint="eastAsia"/>
          <w:b/>
        </w:rPr>
        <w:t>P</w:t>
      </w:r>
      <w:r w:rsidR="009A6761" w:rsidRPr="004E6353">
        <w:rPr>
          <w:b/>
        </w:rPr>
        <w:t>rovision of essential drugs</w:t>
      </w:r>
    </w:p>
    <w:tbl>
      <w:tblPr>
        <w:tblStyle w:val="a4"/>
        <w:tblW w:w="9357" w:type="dxa"/>
        <w:tblInd w:w="-318" w:type="dxa"/>
        <w:tblLook w:val="04A0" w:firstRow="1" w:lastRow="0" w:firstColumn="1" w:lastColumn="0" w:noHBand="0" w:noVBand="1"/>
      </w:tblPr>
      <w:tblGrid>
        <w:gridCol w:w="568"/>
        <w:gridCol w:w="6662"/>
        <w:gridCol w:w="2127"/>
      </w:tblGrid>
      <w:tr w:rsidR="00874343" w:rsidRPr="004E6353" w14:paraId="5F8ACCF6" w14:textId="77777777" w:rsidTr="006D53DB">
        <w:tc>
          <w:tcPr>
            <w:tcW w:w="568" w:type="dxa"/>
          </w:tcPr>
          <w:p w14:paraId="5F8ACCF3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t>No.</w:t>
            </w:r>
          </w:p>
        </w:tc>
        <w:tc>
          <w:tcPr>
            <w:tcW w:w="6662" w:type="dxa"/>
          </w:tcPr>
          <w:p w14:paraId="5F8ACCF4" w14:textId="77777777" w:rsidR="00874343" w:rsidRPr="004E6353" w:rsidRDefault="00142E00" w:rsidP="00142E00">
            <w:pPr>
              <w:jc w:val="center"/>
            </w:pPr>
            <w:r w:rsidRPr="004E6353">
              <w:rPr>
                <w:rFonts w:hint="eastAsia"/>
              </w:rPr>
              <w:t>Question</w:t>
            </w:r>
          </w:p>
        </w:tc>
        <w:tc>
          <w:tcPr>
            <w:tcW w:w="2127" w:type="dxa"/>
          </w:tcPr>
          <w:p w14:paraId="5F8ACCF5" w14:textId="77777777" w:rsidR="00874343" w:rsidRPr="004E6353" w:rsidRDefault="00874343" w:rsidP="00142E00">
            <w:pPr>
              <w:jc w:val="center"/>
            </w:pPr>
            <w:r w:rsidRPr="004E6353">
              <w:rPr>
                <w:rFonts w:hint="eastAsia"/>
              </w:rPr>
              <w:t>Answer</w:t>
            </w:r>
          </w:p>
        </w:tc>
      </w:tr>
      <w:tr w:rsidR="00874343" w:rsidRPr="004E6353" w14:paraId="5F8ACCFA" w14:textId="77777777" w:rsidTr="006D53DB">
        <w:tc>
          <w:tcPr>
            <w:tcW w:w="568" w:type="dxa"/>
          </w:tcPr>
          <w:p w14:paraId="5F8ACCF7" w14:textId="77777777" w:rsidR="00874343" w:rsidRPr="004E6353" w:rsidRDefault="00874343" w:rsidP="00F66A83">
            <w:r w:rsidRPr="004E6353">
              <w:rPr>
                <w:rFonts w:hint="eastAsia"/>
              </w:rPr>
              <w:t>5</w:t>
            </w:r>
            <w:r w:rsidR="00DD2D0A" w:rsidRPr="004E6353">
              <w:rPr>
                <w:rFonts w:hint="eastAsia"/>
              </w:rPr>
              <w:t>5</w:t>
            </w:r>
          </w:p>
        </w:tc>
        <w:tc>
          <w:tcPr>
            <w:tcW w:w="6662" w:type="dxa"/>
          </w:tcPr>
          <w:p w14:paraId="5F8ACCF8" w14:textId="77777777" w:rsidR="00874343" w:rsidRPr="004E6353" w:rsidRDefault="00874343" w:rsidP="00DB2C65">
            <w:r w:rsidRPr="004E6353">
              <w:rPr>
                <w:rFonts w:hint="eastAsia"/>
              </w:rPr>
              <w:t xml:space="preserve">Is there a first-aid kit </w:t>
            </w:r>
            <w:r w:rsidR="006F7A3E" w:rsidRPr="004E6353">
              <w:rPr>
                <w:rFonts w:hint="eastAsia"/>
              </w:rPr>
              <w:t xml:space="preserve">(village medicine bag/box) </w:t>
            </w:r>
            <w:r w:rsidRPr="004E6353">
              <w:rPr>
                <w:rFonts w:hint="eastAsia"/>
              </w:rPr>
              <w:t>in the village?</w:t>
            </w:r>
          </w:p>
        </w:tc>
        <w:tc>
          <w:tcPr>
            <w:tcW w:w="2127" w:type="dxa"/>
          </w:tcPr>
          <w:p w14:paraId="5F8ACCF9" w14:textId="77777777" w:rsidR="006B63EB" w:rsidRPr="004E6353" w:rsidRDefault="006B63EB" w:rsidP="00F66A83"/>
        </w:tc>
      </w:tr>
      <w:tr w:rsidR="00874343" w:rsidRPr="004E6353" w14:paraId="5F8ACCFE" w14:textId="77777777" w:rsidTr="006D53DB">
        <w:tc>
          <w:tcPr>
            <w:tcW w:w="568" w:type="dxa"/>
          </w:tcPr>
          <w:p w14:paraId="5F8ACCFB" w14:textId="77777777" w:rsidR="00874343" w:rsidRPr="004E6353" w:rsidRDefault="00874343" w:rsidP="00F66A83">
            <w:r w:rsidRPr="004E6353">
              <w:rPr>
                <w:rFonts w:hint="eastAsia"/>
              </w:rPr>
              <w:t>5</w:t>
            </w:r>
            <w:r w:rsidR="00DD2D0A" w:rsidRPr="004E6353">
              <w:rPr>
                <w:rFonts w:hint="eastAsia"/>
              </w:rPr>
              <w:t>6</w:t>
            </w:r>
          </w:p>
        </w:tc>
        <w:tc>
          <w:tcPr>
            <w:tcW w:w="6662" w:type="dxa"/>
          </w:tcPr>
          <w:p w14:paraId="5F8ACCFC" w14:textId="77777777" w:rsidR="00874343" w:rsidRPr="004E6353" w:rsidRDefault="00874343" w:rsidP="00F66A83">
            <w:r w:rsidRPr="004E6353">
              <w:rPr>
                <w:rFonts w:hint="eastAsia"/>
              </w:rPr>
              <w:t>Do people have access to essential drug in the village? If not, where they can have access?</w:t>
            </w:r>
          </w:p>
        </w:tc>
        <w:tc>
          <w:tcPr>
            <w:tcW w:w="2127" w:type="dxa"/>
          </w:tcPr>
          <w:p w14:paraId="5F8ACCFD" w14:textId="77777777" w:rsidR="00874343" w:rsidRPr="004E6353" w:rsidRDefault="00874343" w:rsidP="00F66A83"/>
        </w:tc>
      </w:tr>
    </w:tbl>
    <w:p w14:paraId="5F8ACCFF" w14:textId="77777777" w:rsidR="006F7236" w:rsidRPr="004E6353" w:rsidRDefault="006F7236"/>
    <w:p w14:paraId="5F8ACD00" w14:textId="77777777" w:rsidR="00874343" w:rsidRPr="004E6353" w:rsidRDefault="00A5192D">
      <w:pPr>
        <w:rPr>
          <w:sz w:val="24"/>
          <w:szCs w:val="24"/>
        </w:rPr>
      </w:pPr>
      <w:r w:rsidRPr="004E6353">
        <w:rPr>
          <w:rFonts w:hint="eastAsia"/>
          <w:sz w:val="24"/>
          <w:szCs w:val="24"/>
        </w:rPr>
        <w:t>Name of interviewer (</w:t>
      </w:r>
      <w:r w:rsidRPr="004E6353">
        <w:rPr>
          <w:rFonts w:hint="eastAsia"/>
          <w:b/>
          <w:sz w:val="24"/>
          <w:szCs w:val="24"/>
        </w:rPr>
        <w:t>HC staff</w:t>
      </w:r>
      <w:r w:rsidRPr="004E6353">
        <w:rPr>
          <w:rFonts w:hint="eastAsia"/>
          <w:sz w:val="24"/>
          <w:szCs w:val="24"/>
        </w:rPr>
        <w:t xml:space="preserve">): </w:t>
      </w:r>
      <w:r w:rsidRPr="004E6353">
        <w:rPr>
          <w:rFonts w:hint="eastAsia"/>
          <w:sz w:val="24"/>
          <w:szCs w:val="24"/>
          <w:u w:val="single"/>
        </w:rPr>
        <w:t xml:space="preserve">                          </w:t>
      </w:r>
      <w:r w:rsidR="00142E00" w:rsidRPr="004E6353">
        <w:rPr>
          <w:rFonts w:hint="eastAsia"/>
          <w:sz w:val="24"/>
          <w:szCs w:val="24"/>
          <w:u w:val="single"/>
        </w:rPr>
        <w:t xml:space="preserve">           </w:t>
      </w:r>
      <w:r w:rsidRPr="004E6353">
        <w:rPr>
          <w:rFonts w:hint="eastAsia"/>
          <w:sz w:val="24"/>
          <w:szCs w:val="24"/>
          <w:u w:val="single"/>
        </w:rPr>
        <w:t xml:space="preserve"> </w:t>
      </w:r>
      <w:r w:rsidR="00142E00" w:rsidRPr="004E6353">
        <w:rPr>
          <w:rFonts w:hint="eastAsia"/>
          <w:sz w:val="24"/>
          <w:szCs w:val="24"/>
          <w:u w:val="single"/>
        </w:rPr>
        <w:t xml:space="preserve">  </w:t>
      </w:r>
      <w:r w:rsidRPr="004E6353">
        <w:rPr>
          <w:rFonts w:hint="eastAsia"/>
          <w:sz w:val="24"/>
          <w:szCs w:val="24"/>
          <w:u w:val="single"/>
        </w:rPr>
        <w:t xml:space="preserve">  </w:t>
      </w:r>
      <w:r w:rsidRPr="004E6353">
        <w:rPr>
          <w:rFonts w:hint="eastAsia"/>
          <w:sz w:val="24"/>
          <w:szCs w:val="24"/>
        </w:rPr>
        <w:t xml:space="preserve"> </w:t>
      </w:r>
      <w:r w:rsidR="00D13D49" w:rsidRPr="004E6353">
        <w:rPr>
          <w:rFonts w:hint="eastAsia"/>
          <w:sz w:val="24"/>
          <w:szCs w:val="24"/>
        </w:rPr>
        <w:t xml:space="preserve">  </w:t>
      </w:r>
    </w:p>
    <w:p w14:paraId="5F8ACD01" w14:textId="77777777" w:rsidR="006F7236" w:rsidRPr="004E6353" w:rsidRDefault="006F7236">
      <w:pPr>
        <w:rPr>
          <w:sz w:val="24"/>
          <w:szCs w:val="24"/>
        </w:rPr>
      </w:pPr>
    </w:p>
    <w:p w14:paraId="5F8ACD02" w14:textId="77777777" w:rsidR="00681688" w:rsidRPr="004E6353" w:rsidRDefault="00A5192D">
      <w:pPr>
        <w:rPr>
          <w:sz w:val="24"/>
          <w:szCs w:val="24"/>
        </w:rPr>
      </w:pPr>
      <w:r w:rsidRPr="004E6353">
        <w:rPr>
          <w:rFonts w:hint="eastAsia"/>
          <w:sz w:val="24"/>
          <w:szCs w:val="24"/>
        </w:rPr>
        <w:t>Name of respondent (</w:t>
      </w:r>
      <w:r w:rsidRPr="004E6353">
        <w:rPr>
          <w:rFonts w:hint="eastAsia"/>
          <w:b/>
          <w:sz w:val="24"/>
          <w:szCs w:val="24"/>
        </w:rPr>
        <w:t>VHV</w:t>
      </w:r>
      <w:r w:rsidRPr="004E6353">
        <w:rPr>
          <w:rFonts w:hint="eastAsia"/>
          <w:sz w:val="24"/>
          <w:szCs w:val="24"/>
        </w:rPr>
        <w:t>)</w:t>
      </w:r>
      <w:r w:rsidR="00D13D49" w:rsidRPr="004E6353">
        <w:rPr>
          <w:rFonts w:hint="eastAsia"/>
          <w:sz w:val="24"/>
          <w:szCs w:val="24"/>
        </w:rPr>
        <w:t xml:space="preserve">: </w:t>
      </w:r>
      <w:r w:rsidR="00D13D49" w:rsidRPr="004E6353">
        <w:rPr>
          <w:rFonts w:hint="eastAsia"/>
          <w:sz w:val="24"/>
          <w:szCs w:val="24"/>
          <w:u w:val="single"/>
        </w:rPr>
        <w:t xml:space="preserve">                                   </w:t>
      </w:r>
      <w:r w:rsidR="00142E00" w:rsidRPr="004E6353">
        <w:rPr>
          <w:rFonts w:hint="eastAsia"/>
          <w:sz w:val="24"/>
          <w:szCs w:val="24"/>
          <w:u w:val="single"/>
        </w:rPr>
        <w:t xml:space="preserve">       </w:t>
      </w:r>
      <w:r w:rsidR="00D13D49" w:rsidRPr="004E6353">
        <w:rPr>
          <w:rFonts w:hint="eastAsia"/>
          <w:sz w:val="24"/>
          <w:szCs w:val="24"/>
          <w:u w:val="single"/>
        </w:rPr>
        <w:t xml:space="preserve">  </w:t>
      </w:r>
    </w:p>
    <w:p w14:paraId="5F8ACD03" w14:textId="77777777" w:rsidR="00681688" w:rsidRPr="004E6353" w:rsidRDefault="00681688">
      <w:pPr>
        <w:rPr>
          <w:sz w:val="24"/>
          <w:szCs w:val="24"/>
        </w:rPr>
      </w:pPr>
    </w:p>
    <w:p w14:paraId="5F8ACD04" w14:textId="77777777" w:rsidR="002910D2" w:rsidRPr="002910D2" w:rsidRDefault="006F7236">
      <w:pPr>
        <w:rPr>
          <w:sz w:val="24"/>
          <w:szCs w:val="24"/>
        </w:rPr>
      </w:pPr>
      <w:r w:rsidRPr="004E6353">
        <w:rPr>
          <w:rFonts w:hint="eastAsia"/>
          <w:sz w:val="24"/>
          <w:szCs w:val="24"/>
        </w:rPr>
        <w:t xml:space="preserve">Village name: </w:t>
      </w:r>
      <w:r w:rsidR="00142E00" w:rsidRPr="004E6353">
        <w:rPr>
          <w:rFonts w:hint="eastAsia"/>
          <w:sz w:val="24"/>
          <w:szCs w:val="24"/>
          <w:u w:val="single"/>
        </w:rPr>
        <w:t xml:space="preserve">                               </w:t>
      </w:r>
      <w:r w:rsidR="00142E00" w:rsidRPr="004E6353">
        <w:rPr>
          <w:rFonts w:hint="eastAsia"/>
          <w:sz w:val="24"/>
          <w:szCs w:val="24"/>
        </w:rPr>
        <w:t xml:space="preserve">    </w:t>
      </w:r>
      <w:r w:rsidRPr="004E6353">
        <w:rPr>
          <w:rFonts w:hint="eastAsia"/>
          <w:sz w:val="24"/>
          <w:szCs w:val="24"/>
        </w:rPr>
        <w:t>Date:</w:t>
      </w:r>
      <w:r w:rsidR="00142E00" w:rsidRPr="00142E00">
        <w:rPr>
          <w:rFonts w:hint="eastAsia"/>
          <w:sz w:val="24"/>
          <w:szCs w:val="24"/>
          <w:u w:val="single"/>
        </w:rPr>
        <w:t xml:space="preserve">              </w:t>
      </w:r>
      <w:r w:rsidR="00142E00">
        <w:rPr>
          <w:rFonts w:hint="eastAsia"/>
          <w:sz w:val="24"/>
          <w:szCs w:val="24"/>
          <w:u w:val="single"/>
        </w:rPr>
        <w:t xml:space="preserve"> </w:t>
      </w:r>
      <w:r w:rsidR="00142E00" w:rsidRPr="00142E00">
        <w:rPr>
          <w:rFonts w:hint="eastAsia"/>
          <w:sz w:val="24"/>
          <w:szCs w:val="24"/>
          <w:u w:val="single"/>
        </w:rPr>
        <w:t xml:space="preserve"> </w:t>
      </w:r>
      <w:r w:rsidR="00142E00">
        <w:rPr>
          <w:rFonts w:hint="eastAsia"/>
          <w:sz w:val="24"/>
          <w:szCs w:val="24"/>
          <w:u w:val="single"/>
        </w:rPr>
        <w:t xml:space="preserve">  </w:t>
      </w:r>
      <w:r w:rsidR="00142E00" w:rsidRPr="00142E00">
        <w:rPr>
          <w:rFonts w:hint="eastAsia"/>
          <w:sz w:val="24"/>
          <w:szCs w:val="24"/>
          <w:u w:val="single"/>
        </w:rPr>
        <w:t xml:space="preserve">  </w:t>
      </w:r>
    </w:p>
    <w:sectPr w:rsidR="002910D2" w:rsidRPr="002910D2" w:rsidSect="00440F5C">
      <w:footerReference w:type="default" r:id="rId7"/>
      <w:pgSz w:w="11906" w:h="16838" w:code="9"/>
      <w:pgMar w:top="1701" w:right="1701" w:bottom="1418" w:left="1701" w:header="851" w:footer="992" w:gutter="0"/>
      <w:cols w:space="425"/>
      <w:docGrid w:type="lines" w:linePitch="5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ACD07" w14:textId="77777777" w:rsidR="00E3621E" w:rsidRDefault="00E3621E" w:rsidP="00237D0A">
      <w:r>
        <w:separator/>
      </w:r>
    </w:p>
  </w:endnote>
  <w:endnote w:type="continuationSeparator" w:id="0">
    <w:p w14:paraId="5F8ACD08" w14:textId="77777777" w:rsidR="00E3621E" w:rsidRDefault="00E3621E" w:rsidP="0023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17888"/>
      <w:docPartObj>
        <w:docPartGallery w:val="Page Numbers (Bottom of Page)"/>
        <w:docPartUnique/>
      </w:docPartObj>
    </w:sdtPr>
    <w:sdtEndPr/>
    <w:sdtContent>
      <w:p w14:paraId="5F8ACD0A" w14:textId="77777777" w:rsidR="00142E00" w:rsidRDefault="00BE495C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8E7" w:rsidRPr="00E478E7">
          <w:rPr>
            <w:noProof/>
            <w:lang w:val="ja-JP"/>
          </w:rPr>
          <w:t>5</w:t>
        </w:r>
        <w:r>
          <w:rPr>
            <w:noProof/>
            <w:lang w:val="ja-JP"/>
          </w:rPr>
          <w:fldChar w:fldCharType="end"/>
        </w:r>
      </w:p>
    </w:sdtContent>
  </w:sdt>
  <w:p w14:paraId="5F8ACD0B" w14:textId="77777777" w:rsidR="00800A30" w:rsidRDefault="00800A3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ACD05" w14:textId="77777777" w:rsidR="00E3621E" w:rsidRDefault="00E3621E" w:rsidP="00237D0A">
      <w:r>
        <w:separator/>
      </w:r>
    </w:p>
  </w:footnote>
  <w:footnote w:type="continuationSeparator" w:id="0">
    <w:p w14:paraId="5F8ACD06" w14:textId="77777777" w:rsidR="00E3621E" w:rsidRDefault="00E3621E" w:rsidP="00237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A7D6D"/>
    <w:multiLevelType w:val="hybridMultilevel"/>
    <w:tmpl w:val="1B9217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3131B2"/>
    <w:multiLevelType w:val="hybridMultilevel"/>
    <w:tmpl w:val="7054A2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398276F"/>
    <w:multiLevelType w:val="hybridMultilevel"/>
    <w:tmpl w:val="7E7E06FC"/>
    <w:lvl w:ilvl="0" w:tplc="0A24876A">
      <w:start w:val="1"/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CA37C39"/>
    <w:multiLevelType w:val="hybridMultilevel"/>
    <w:tmpl w:val="D0086F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92872418">
    <w:abstractNumId w:val="1"/>
  </w:num>
  <w:num w:numId="2" w16cid:durableId="479468633">
    <w:abstractNumId w:val="0"/>
  </w:num>
  <w:num w:numId="3" w16cid:durableId="1332873452">
    <w:abstractNumId w:val="3"/>
  </w:num>
  <w:num w:numId="4" w16cid:durableId="1287467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rawingGridVerticalSpacing w:val="25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E6"/>
    <w:rsid w:val="0000394F"/>
    <w:rsid w:val="00037526"/>
    <w:rsid w:val="00056D47"/>
    <w:rsid w:val="0007280E"/>
    <w:rsid w:val="000C15EF"/>
    <w:rsid w:val="00112A5B"/>
    <w:rsid w:val="00112AA7"/>
    <w:rsid w:val="00142E00"/>
    <w:rsid w:val="0016415F"/>
    <w:rsid w:val="00182556"/>
    <w:rsid w:val="001A7704"/>
    <w:rsid w:val="001B2A2E"/>
    <w:rsid w:val="001D5260"/>
    <w:rsid w:val="00237D0A"/>
    <w:rsid w:val="00277192"/>
    <w:rsid w:val="002910D2"/>
    <w:rsid w:val="002E233D"/>
    <w:rsid w:val="003A5B6D"/>
    <w:rsid w:val="003B7B4F"/>
    <w:rsid w:val="003C6899"/>
    <w:rsid w:val="003E2570"/>
    <w:rsid w:val="003F0B2A"/>
    <w:rsid w:val="00440F5C"/>
    <w:rsid w:val="00442BF7"/>
    <w:rsid w:val="004779A3"/>
    <w:rsid w:val="004A1877"/>
    <w:rsid w:val="004E6353"/>
    <w:rsid w:val="005072E6"/>
    <w:rsid w:val="00567E26"/>
    <w:rsid w:val="00574A09"/>
    <w:rsid w:val="0057519C"/>
    <w:rsid w:val="00583C49"/>
    <w:rsid w:val="005A6C61"/>
    <w:rsid w:val="005C1D8F"/>
    <w:rsid w:val="005D0DFB"/>
    <w:rsid w:val="006534F8"/>
    <w:rsid w:val="0066594C"/>
    <w:rsid w:val="00672B7F"/>
    <w:rsid w:val="00681688"/>
    <w:rsid w:val="006B63EB"/>
    <w:rsid w:val="006D53DB"/>
    <w:rsid w:val="006F7236"/>
    <w:rsid w:val="006F7A3E"/>
    <w:rsid w:val="00741B88"/>
    <w:rsid w:val="007A20E2"/>
    <w:rsid w:val="007C1F01"/>
    <w:rsid w:val="00800A30"/>
    <w:rsid w:val="00810C08"/>
    <w:rsid w:val="0082371D"/>
    <w:rsid w:val="008244FC"/>
    <w:rsid w:val="008435F3"/>
    <w:rsid w:val="00874343"/>
    <w:rsid w:val="00891556"/>
    <w:rsid w:val="008A482C"/>
    <w:rsid w:val="008C40F8"/>
    <w:rsid w:val="008D2FED"/>
    <w:rsid w:val="009021F5"/>
    <w:rsid w:val="009272E3"/>
    <w:rsid w:val="00940286"/>
    <w:rsid w:val="00965D87"/>
    <w:rsid w:val="009A6761"/>
    <w:rsid w:val="009C07AC"/>
    <w:rsid w:val="009E7E40"/>
    <w:rsid w:val="009F124C"/>
    <w:rsid w:val="00A33767"/>
    <w:rsid w:val="00A47274"/>
    <w:rsid w:val="00A5192D"/>
    <w:rsid w:val="00A610E6"/>
    <w:rsid w:val="00A678A0"/>
    <w:rsid w:val="00AA7B5C"/>
    <w:rsid w:val="00AC4C31"/>
    <w:rsid w:val="00AE17D5"/>
    <w:rsid w:val="00AE7D09"/>
    <w:rsid w:val="00B531D0"/>
    <w:rsid w:val="00B575B1"/>
    <w:rsid w:val="00B94671"/>
    <w:rsid w:val="00BE495C"/>
    <w:rsid w:val="00C0567A"/>
    <w:rsid w:val="00C062ED"/>
    <w:rsid w:val="00C116A7"/>
    <w:rsid w:val="00C11C01"/>
    <w:rsid w:val="00C57517"/>
    <w:rsid w:val="00CB5BEE"/>
    <w:rsid w:val="00CE0A9C"/>
    <w:rsid w:val="00CE6DEB"/>
    <w:rsid w:val="00D13D49"/>
    <w:rsid w:val="00D23ED7"/>
    <w:rsid w:val="00D61BB0"/>
    <w:rsid w:val="00D9013B"/>
    <w:rsid w:val="00D97586"/>
    <w:rsid w:val="00DA4575"/>
    <w:rsid w:val="00DA5EC3"/>
    <w:rsid w:val="00DB2C65"/>
    <w:rsid w:val="00DD2D0A"/>
    <w:rsid w:val="00E25ADD"/>
    <w:rsid w:val="00E3621E"/>
    <w:rsid w:val="00E373C9"/>
    <w:rsid w:val="00E478E7"/>
    <w:rsid w:val="00E57CED"/>
    <w:rsid w:val="00E651E6"/>
    <w:rsid w:val="00E73DF2"/>
    <w:rsid w:val="00EC21CC"/>
    <w:rsid w:val="00F12CFA"/>
    <w:rsid w:val="00F66A83"/>
    <w:rsid w:val="00FC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F8ACBA7"/>
  <w15:docId w15:val="{457E3EAB-45DC-4CF0-9E62-9936803B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1688"/>
    <w:pPr>
      <w:ind w:leftChars="400" w:left="840"/>
    </w:pPr>
  </w:style>
  <w:style w:type="table" w:styleId="a4">
    <w:name w:val="Table Grid"/>
    <w:basedOn w:val="a1"/>
    <w:uiPriority w:val="59"/>
    <w:rsid w:val="008D2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37D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7D0A"/>
  </w:style>
  <w:style w:type="paragraph" w:styleId="a7">
    <w:name w:val="footer"/>
    <w:basedOn w:val="a"/>
    <w:link w:val="a8"/>
    <w:uiPriority w:val="99"/>
    <w:unhideWhenUsed/>
    <w:rsid w:val="00237D0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7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</dc:creator>
  <cp:lastModifiedBy>Nonaka Daisuke</cp:lastModifiedBy>
  <cp:revision>6</cp:revision>
  <dcterms:created xsi:type="dcterms:W3CDTF">2022-11-03T08:06:00Z</dcterms:created>
  <dcterms:modified xsi:type="dcterms:W3CDTF">2022-11-03T08:10:00Z</dcterms:modified>
</cp:coreProperties>
</file>